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977AA" w14:textId="3B76DC66" w:rsidR="00DA3106" w:rsidRPr="00256336" w:rsidRDefault="00DA3106" w:rsidP="00DA3106">
      <w:pPr>
        <w:pStyle w:val="NoSpacing"/>
        <w:rPr>
          <w:b/>
          <w:bCs/>
          <w:sz w:val="28"/>
          <w:szCs w:val="28"/>
        </w:rPr>
      </w:pPr>
      <w:r w:rsidRPr="00256336">
        <w:rPr>
          <w:b/>
          <w:bCs/>
          <w:sz w:val="28"/>
          <w:szCs w:val="28"/>
        </w:rPr>
        <w:t>Supplement for</w:t>
      </w:r>
      <w:r w:rsidR="008E280F" w:rsidRPr="00256336">
        <w:rPr>
          <w:b/>
          <w:bCs/>
          <w:sz w:val="28"/>
          <w:szCs w:val="28"/>
        </w:rPr>
        <w:t xml:space="preserve">: </w:t>
      </w:r>
      <w:r w:rsidRPr="00256336">
        <w:rPr>
          <w:b/>
          <w:bCs/>
          <w:sz w:val="28"/>
          <w:szCs w:val="28"/>
        </w:rPr>
        <w:t xml:space="preserve"> Tadesse et al  Rates and risk factors for on-treatment mortality among a cohort of adults treated for drug-sensitive tuberculosis: analysis of data from the Adherence Support Coalition to End Tuberculosis consortium in five countries</w:t>
      </w:r>
    </w:p>
    <w:p w14:paraId="5313EE4C" w14:textId="77777777" w:rsidR="00DA3106" w:rsidRDefault="00DA3106" w:rsidP="00DA3106"/>
    <w:p w14:paraId="00FC3B1F" w14:textId="77777777" w:rsidR="00DA3106" w:rsidRDefault="00DA3106" w:rsidP="00DA3106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9592570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B7E2CAB" w14:textId="6F6B15A2" w:rsidR="00DA3106" w:rsidRDefault="00DA3106">
          <w:pPr>
            <w:pStyle w:val="TOCHeading"/>
          </w:pPr>
          <w:r>
            <w:t>Contents</w:t>
          </w:r>
        </w:p>
        <w:p w14:paraId="73848CB1" w14:textId="0338769F" w:rsidR="00256336" w:rsidRDefault="00DA3106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0005020" w:history="1">
            <w:r w:rsidR="00256336" w:rsidRPr="002821A5">
              <w:rPr>
                <w:rStyle w:val="Hyperlink"/>
                <w:noProof/>
              </w:rPr>
              <w:t>Results</w:t>
            </w:r>
            <w:r w:rsidR="00256336">
              <w:rPr>
                <w:noProof/>
                <w:webHidden/>
              </w:rPr>
              <w:tab/>
            </w:r>
            <w:r w:rsidR="00256336">
              <w:rPr>
                <w:noProof/>
                <w:webHidden/>
              </w:rPr>
              <w:fldChar w:fldCharType="begin"/>
            </w:r>
            <w:r w:rsidR="00256336">
              <w:rPr>
                <w:noProof/>
                <w:webHidden/>
              </w:rPr>
              <w:instrText xml:space="preserve"> PAGEREF _Toc190005020 \h </w:instrText>
            </w:r>
            <w:r w:rsidR="00256336">
              <w:rPr>
                <w:noProof/>
                <w:webHidden/>
              </w:rPr>
            </w:r>
            <w:r w:rsidR="00256336">
              <w:rPr>
                <w:noProof/>
                <w:webHidden/>
              </w:rPr>
              <w:fldChar w:fldCharType="separate"/>
            </w:r>
            <w:r w:rsidR="00256336">
              <w:rPr>
                <w:noProof/>
                <w:webHidden/>
              </w:rPr>
              <w:t>2</w:t>
            </w:r>
            <w:r w:rsidR="00256336">
              <w:rPr>
                <w:noProof/>
                <w:webHidden/>
              </w:rPr>
              <w:fldChar w:fldCharType="end"/>
            </w:r>
          </w:hyperlink>
        </w:p>
        <w:p w14:paraId="3F165DB5" w14:textId="080B3C74" w:rsidR="00256336" w:rsidRDefault="0025633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005021" w:history="1">
            <w:r w:rsidRPr="002821A5">
              <w:rPr>
                <w:rStyle w:val="Hyperlink"/>
                <w:noProof/>
              </w:rPr>
              <w:t>Table S1 Mortality rates for socio-economic position, education and marital status in Ethiop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050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15C8E3" w14:textId="2B63E38E" w:rsidR="00256336" w:rsidRDefault="0025633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005022" w:history="1">
            <w:r w:rsidRPr="002821A5">
              <w:rPr>
                <w:rStyle w:val="Hyperlink"/>
                <w:noProof/>
              </w:rPr>
              <w:t>Table S2a  Univariable analyses of individual-level risk factors  for mortality, by count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050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C88807" w14:textId="454D5089" w:rsidR="00256336" w:rsidRDefault="0025633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005023" w:history="1">
            <w:r w:rsidRPr="002821A5">
              <w:rPr>
                <w:rStyle w:val="Hyperlink"/>
                <w:noProof/>
              </w:rPr>
              <w:t>Table S2b : Adjusted analyses of individual-level risk factors  for mortality, by country, adjusted for age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050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84792F" w14:textId="66174D08" w:rsidR="00DA3106" w:rsidRDefault="00DA3106">
          <w:r>
            <w:rPr>
              <w:b/>
              <w:bCs/>
              <w:noProof/>
            </w:rPr>
            <w:fldChar w:fldCharType="end"/>
          </w:r>
        </w:p>
      </w:sdtContent>
    </w:sdt>
    <w:p w14:paraId="0408C764" w14:textId="77777777" w:rsidR="00DA3106" w:rsidRDefault="00DA3106" w:rsidP="00DA3106"/>
    <w:p w14:paraId="1519FBCB" w14:textId="77777777" w:rsidR="00DA3106" w:rsidRDefault="00DA3106">
      <w:pPr>
        <w:spacing w:line="278" w:lineRule="auto"/>
      </w:pPr>
      <w:r>
        <w:br w:type="page"/>
      </w:r>
    </w:p>
    <w:p w14:paraId="7C72ECE1" w14:textId="77777777" w:rsidR="001B3D41" w:rsidRDefault="001B3D41" w:rsidP="001B3D41">
      <w:pPr>
        <w:pStyle w:val="Heading1"/>
      </w:pPr>
      <w:bookmarkStart w:id="0" w:name="_Toc190005020"/>
      <w:r w:rsidRPr="00DA3106">
        <w:lastRenderedPageBreak/>
        <w:t>Results</w:t>
      </w:r>
      <w:bookmarkEnd w:id="0"/>
    </w:p>
    <w:p w14:paraId="092A4000" w14:textId="4F35A127" w:rsidR="001B3D41" w:rsidRPr="00EC1425" w:rsidRDefault="001B3D41" w:rsidP="00EC1425">
      <w:pPr>
        <w:pStyle w:val="Heading2"/>
        <w:rPr>
          <w:sz w:val="24"/>
          <w:szCs w:val="24"/>
        </w:rPr>
      </w:pPr>
      <w:bookmarkStart w:id="1" w:name="_Toc190005021"/>
      <w:r w:rsidRPr="00EC1425">
        <w:rPr>
          <w:sz w:val="24"/>
          <w:szCs w:val="24"/>
        </w:rPr>
        <w:t>Table S1</w:t>
      </w:r>
      <w:r w:rsidR="00433694" w:rsidRPr="00EC1425">
        <w:rPr>
          <w:sz w:val="24"/>
          <w:szCs w:val="24"/>
        </w:rPr>
        <w:t xml:space="preserve"> Mortality rates for socio-economic position, education and marital status in </w:t>
      </w:r>
      <w:r w:rsidRPr="00EC1425">
        <w:rPr>
          <w:sz w:val="24"/>
          <w:szCs w:val="24"/>
        </w:rPr>
        <w:t>Ethiopi</w:t>
      </w:r>
      <w:r w:rsidR="00433694" w:rsidRPr="00EC1425">
        <w:rPr>
          <w:sz w:val="24"/>
          <w:szCs w:val="24"/>
        </w:rPr>
        <w:t>a</w:t>
      </w:r>
      <w:bookmarkEnd w:id="1"/>
    </w:p>
    <w:tbl>
      <w:tblPr>
        <w:tblW w:w="7290" w:type="dxa"/>
        <w:tblInd w:w="-147" w:type="dxa"/>
        <w:tblBorders>
          <w:top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81"/>
        <w:gridCol w:w="2891"/>
        <w:gridCol w:w="1531"/>
        <w:gridCol w:w="1587"/>
      </w:tblGrid>
      <w:tr w:rsidR="001B3D41" w:rsidRPr="00A6361E" w14:paraId="461EB8E4" w14:textId="77777777" w:rsidTr="00AD7097">
        <w:trPr>
          <w:trHeight w:val="345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E5E76A" w14:textId="7A7240F9" w:rsidR="001B3D41" w:rsidRPr="00042D82" w:rsidRDefault="008D13A5" w:rsidP="00BC197F">
            <w:pPr>
              <w:pStyle w:val="NoSpacing"/>
              <w:rPr>
                <w:b/>
                <w:bCs/>
                <w:lang w:val="en-US"/>
              </w:rPr>
            </w:pPr>
            <w:r w:rsidRPr="00042D82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EB95D0" w14:textId="07FB501D" w:rsidR="001B3D41" w:rsidRPr="00042D82" w:rsidRDefault="008D13A5" w:rsidP="00BC197F">
            <w:pPr>
              <w:pStyle w:val="NoSpacing"/>
              <w:rPr>
                <w:b/>
                <w:bCs/>
                <w:lang w:val="en-US"/>
              </w:rPr>
            </w:pPr>
            <w:r w:rsidRPr="00042D82">
              <w:rPr>
                <w:b/>
                <w:bCs/>
                <w:lang w:val="en-US"/>
              </w:rPr>
              <w:t>Coding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DF3144" w14:textId="77777777" w:rsidR="001B3D41" w:rsidRPr="00042D82" w:rsidRDefault="001B3D41" w:rsidP="00BC197F">
            <w:pPr>
              <w:pStyle w:val="NoSpacing"/>
              <w:rPr>
                <w:b/>
                <w:bCs/>
              </w:rPr>
            </w:pPr>
            <w:r w:rsidRPr="00042D82">
              <w:rPr>
                <w:b/>
                <w:bCs/>
              </w:rPr>
              <w:t>Deaths/</w:t>
            </w:r>
            <w:proofErr w:type="spellStart"/>
            <w:r w:rsidRPr="00042D82">
              <w:rPr>
                <w:b/>
                <w:bCs/>
              </w:rPr>
              <w:t>pyr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71DC56" w14:textId="77777777" w:rsidR="001B3D41" w:rsidRPr="00042D82" w:rsidRDefault="001B3D41" w:rsidP="00BC197F">
            <w:pPr>
              <w:pStyle w:val="NoSpacing"/>
              <w:rPr>
                <w:b/>
                <w:bCs/>
              </w:rPr>
            </w:pPr>
            <w:r w:rsidRPr="00042D82">
              <w:rPr>
                <w:b/>
                <w:bCs/>
              </w:rPr>
              <w:t xml:space="preserve">Rate per 100 </w:t>
            </w:r>
            <w:proofErr w:type="spellStart"/>
            <w:r w:rsidRPr="00042D82">
              <w:rPr>
                <w:b/>
                <w:bCs/>
              </w:rPr>
              <w:t>pyrs</w:t>
            </w:r>
            <w:proofErr w:type="spellEnd"/>
          </w:p>
        </w:tc>
      </w:tr>
      <w:tr w:rsidR="001B3D41" w:rsidRPr="00A6361E" w14:paraId="6D7D48DC" w14:textId="77777777" w:rsidTr="00AD7097">
        <w:trPr>
          <w:trHeight w:val="283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A7E104" w14:textId="77777777" w:rsidR="001B3D41" w:rsidRPr="008D13A5" w:rsidRDefault="001B3D41" w:rsidP="00BC197F">
            <w:pPr>
              <w:pStyle w:val="NoSpacing"/>
              <w:rPr>
                <w:lang w:val="en-US"/>
              </w:rPr>
            </w:pPr>
            <w:r w:rsidRPr="008D13A5">
              <w:rPr>
                <w:lang w:val="en-US"/>
              </w:rPr>
              <w:t>SEP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70164A" w14:textId="77777777" w:rsidR="001B3D41" w:rsidRPr="008D13A5" w:rsidRDefault="001B3D41" w:rsidP="00BC197F">
            <w:pPr>
              <w:pStyle w:val="NoSpacing"/>
            </w:pPr>
            <w:r w:rsidRPr="008D13A5">
              <w:t>Poorest</w:t>
            </w:r>
          </w:p>
          <w:p w14:paraId="39140BCB" w14:textId="77777777" w:rsidR="001B3D41" w:rsidRPr="008D13A5" w:rsidRDefault="001B3D41" w:rsidP="00BC197F">
            <w:pPr>
              <w:pStyle w:val="NoSpacing"/>
            </w:pPr>
            <w:r w:rsidRPr="008D13A5">
              <w:t>Second</w:t>
            </w:r>
          </w:p>
          <w:p w14:paraId="51154EC6" w14:textId="77777777" w:rsidR="001B3D41" w:rsidRPr="008D13A5" w:rsidRDefault="001B3D41" w:rsidP="00BC197F">
            <w:pPr>
              <w:pStyle w:val="NoSpacing"/>
            </w:pPr>
            <w:r w:rsidRPr="008D13A5">
              <w:t>Middle</w:t>
            </w:r>
          </w:p>
          <w:p w14:paraId="397BEE94" w14:textId="77777777" w:rsidR="001B3D41" w:rsidRPr="008D13A5" w:rsidRDefault="001B3D41" w:rsidP="00BC197F">
            <w:pPr>
              <w:pStyle w:val="NoSpacing"/>
            </w:pPr>
            <w:r w:rsidRPr="008D13A5">
              <w:t>Fourth</w:t>
            </w:r>
          </w:p>
          <w:p w14:paraId="627C65C7" w14:textId="77777777" w:rsidR="001B3D41" w:rsidRPr="008D13A5" w:rsidRDefault="001B3D41" w:rsidP="00BC197F">
            <w:pPr>
              <w:pStyle w:val="NoSpacing"/>
            </w:pPr>
            <w:r w:rsidRPr="008D13A5">
              <w:t>Wealthies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595E1B" w14:textId="77777777" w:rsidR="001B3D41" w:rsidRPr="008D13A5" w:rsidRDefault="001B3D41" w:rsidP="00BC197F">
            <w:pPr>
              <w:pStyle w:val="NoSpacing"/>
            </w:pPr>
            <w:r w:rsidRPr="008D13A5">
              <w:t>25/336</w:t>
            </w:r>
          </w:p>
          <w:p w14:paraId="547C1157" w14:textId="77777777" w:rsidR="001B3D41" w:rsidRPr="008D13A5" w:rsidRDefault="001B3D41" w:rsidP="00BC197F">
            <w:pPr>
              <w:pStyle w:val="NoSpacing"/>
            </w:pPr>
            <w:r w:rsidRPr="008D13A5">
              <w:t>31/331</w:t>
            </w:r>
          </w:p>
          <w:p w14:paraId="36B22726" w14:textId="77777777" w:rsidR="001B3D41" w:rsidRPr="008D13A5" w:rsidRDefault="001B3D41" w:rsidP="00BC197F">
            <w:pPr>
              <w:pStyle w:val="NoSpacing"/>
            </w:pPr>
            <w:r w:rsidRPr="008D13A5">
              <w:t>19/334</w:t>
            </w:r>
          </w:p>
          <w:p w14:paraId="6B94AFE6" w14:textId="77777777" w:rsidR="001B3D41" w:rsidRPr="008D13A5" w:rsidRDefault="001B3D41" w:rsidP="00BC197F">
            <w:pPr>
              <w:pStyle w:val="NoSpacing"/>
            </w:pPr>
            <w:r w:rsidRPr="008D13A5">
              <w:t>26/334</w:t>
            </w:r>
          </w:p>
          <w:p w14:paraId="422CF541" w14:textId="77777777" w:rsidR="001B3D41" w:rsidRPr="008D13A5" w:rsidRDefault="001B3D41" w:rsidP="00BC197F">
            <w:pPr>
              <w:pStyle w:val="NoSpacing"/>
            </w:pPr>
            <w:r w:rsidRPr="008D13A5">
              <w:t>27/33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C98B44" w14:textId="77777777" w:rsidR="001B3D41" w:rsidRPr="008D13A5" w:rsidRDefault="001B3D41" w:rsidP="00BC197F">
            <w:pPr>
              <w:pStyle w:val="NoSpacing"/>
            </w:pPr>
            <w:r w:rsidRPr="008D13A5">
              <w:t>7.4</w:t>
            </w:r>
          </w:p>
          <w:p w14:paraId="3BF08293" w14:textId="77777777" w:rsidR="001B3D41" w:rsidRPr="008D13A5" w:rsidRDefault="001B3D41" w:rsidP="00BC197F">
            <w:pPr>
              <w:pStyle w:val="NoSpacing"/>
            </w:pPr>
            <w:r w:rsidRPr="008D13A5">
              <w:t>9.4</w:t>
            </w:r>
          </w:p>
          <w:p w14:paraId="14CE1733" w14:textId="77777777" w:rsidR="001B3D41" w:rsidRPr="008D13A5" w:rsidRDefault="001B3D41" w:rsidP="00BC197F">
            <w:pPr>
              <w:pStyle w:val="NoSpacing"/>
            </w:pPr>
            <w:r w:rsidRPr="008D13A5">
              <w:t>5.7</w:t>
            </w:r>
          </w:p>
          <w:p w14:paraId="415CB22E" w14:textId="77777777" w:rsidR="001B3D41" w:rsidRPr="008D13A5" w:rsidRDefault="001B3D41" w:rsidP="00BC197F">
            <w:pPr>
              <w:pStyle w:val="NoSpacing"/>
            </w:pPr>
            <w:r w:rsidRPr="008D13A5">
              <w:t>7.8</w:t>
            </w:r>
          </w:p>
          <w:p w14:paraId="1C2C6076" w14:textId="77777777" w:rsidR="001B3D41" w:rsidRPr="008D13A5" w:rsidRDefault="001B3D41" w:rsidP="00BC197F">
            <w:pPr>
              <w:pStyle w:val="NoSpacing"/>
            </w:pPr>
            <w:r w:rsidRPr="008D13A5">
              <w:t>8.1</w:t>
            </w:r>
          </w:p>
        </w:tc>
      </w:tr>
      <w:tr w:rsidR="001B3D41" w:rsidRPr="00A6361E" w14:paraId="4E288BE2" w14:textId="77777777" w:rsidTr="00AD7097">
        <w:trPr>
          <w:trHeight w:val="416"/>
        </w:trPr>
        <w:tc>
          <w:tcPr>
            <w:tcW w:w="128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A611063" w14:textId="77777777" w:rsidR="001B3D41" w:rsidRPr="008D13A5" w:rsidRDefault="001B3D41" w:rsidP="00BC197F">
            <w:pPr>
              <w:pStyle w:val="NoSpacing"/>
              <w:rPr>
                <w:lang w:val="en-US"/>
              </w:rPr>
            </w:pPr>
            <w:r w:rsidRPr="008D13A5">
              <w:rPr>
                <w:lang w:val="en-US"/>
              </w:rPr>
              <w:t>Education (highest level)</w:t>
            </w:r>
          </w:p>
        </w:tc>
        <w:tc>
          <w:tcPr>
            <w:tcW w:w="289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8BE9887" w14:textId="77777777" w:rsidR="001B3D41" w:rsidRPr="008D13A5" w:rsidRDefault="001B3D41" w:rsidP="00BC197F">
            <w:pPr>
              <w:pStyle w:val="NoSpacing"/>
            </w:pPr>
            <w:r w:rsidRPr="008D13A5">
              <w:t>None</w:t>
            </w:r>
          </w:p>
          <w:p w14:paraId="42EE68E8" w14:textId="77777777" w:rsidR="001B3D41" w:rsidRPr="008D13A5" w:rsidRDefault="001B3D41" w:rsidP="00BC197F">
            <w:pPr>
              <w:pStyle w:val="NoSpacing"/>
            </w:pPr>
            <w:r w:rsidRPr="008D13A5">
              <w:t>Less than primary</w:t>
            </w:r>
          </w:p>
          <w:p w14:paraId="4F3B5B7B" w14:textId="77777777" w:rsidR="001B3D41" w:rsidRPr="008D13A5" w:rsidRDefault="001B3D41" w:rsidP="00BC197F">
            <w:pPr>
              <w:pStyle w:val="NoSpacing"/>
            </w:pPr>
            <w:r w:rsidRPr="008D13A5">
              <w:t>Primary</w:t>
            </w:r>
          </w:p>
          <w:p w14:paraId="3331574D" w14:textId="77777777" w:rsidR="001B3D41" w:rsidRPr="008D13A5" w:rsidRDefault="001B3D41" w:rsidP="00BC197F">
            <w:pPr>
              <w:pStyle w:val="NoSpacing"/>
            </w:pPr>
            <w:r w:rsidRPr="008D13A5">
              <w:t>Secondary or higher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6EEE1BE" w14:textId="77777777" w:rsidR="001B3D41" w:rsidRPr="008D13A5" w:rsidRDefault="001B3D41" w:rsidP="00BC197F">
            <w:pPr>
              <w:pStyle w:val="NoSpacing"/>
            </w:pPr>
            <w:r w:rsidRPr="008D13A5">
              <w:t>33/233</w:t>
            </w:r>
          </w:p>
          <w:p w14:paraId="1556F56A" w14:textId="77777777" w:rsidR="001B3D41" w:rsidRPr="008D13A5" w:rsidRDefault="001B3D41" w:rsidP="00BC197F">
            <w:pPr>
              <w:pStyle w:val="NoSpacing"/>
            </w:pPr>
            <w:r w:rsidRPr="008D13A5">
              <w:t>45/625</w:t>
            </w:r>
          </w:p>
          <w:p w14:paraId="4411B09C" w14:textId="77777777" w:rsidR="001B3D41" w:rsidRPr="008D13A5" w:rsidRDefault="001B3D41" w:rsidP="00BC197F">
            <w:pPr>
              <w:pStyle w:val="NoSpacing"/>
            </w:pPr>
            <w:r w:rsidRPr="008D13A5">
              <w:t>18/315</w:t>
            </w:r>
          </w:p>
          <w:p w14:paraId="75B126FC" w14:textId="77777777" w:rsidR="001B3D41" w:rsidRPr="008D13A5" w:rsidRDefault="001B3D41" w:rsidP="00BC197F">
            <w:pPr>
              <w:pStyle w:val="NoSpacing"/>
            </w:pPr>
            <w:r w:rsidRPr="008D13A5">
              <w:t>34/533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8319B57" w14:textId="77777777" w:rsidR="001B3D41" w:rsidRPr="008D13A5" w:rsidRDefault="001B3D41" w:rsidP="00BC197F">
            <w:pPr>
              <w:pStyle w:val="NoSpacing"/>
            </w:pPr>
            <w:r w:rsidRPr="008D13A5">
              <w:t>14.2</w:t>
            </w:r>
          </w:p>
          <w:p w14:paraId="122133F2" w14:textId="77777777" w:rsidR="001B3D41" w:rsidRPr="008D13A5" w:rsidRDefault="001B3D41" w:rsidP="00BC197F">
            <w:pPr>
              <w:pStyle w:val="NoSpacing"/>
            </w:pPr>
            <w:r w:rsidRPr="008D13A5">
              <w:t>7.2</w:t>
            </w:r>
          </w:p>
          <w:p w14:paraId="1ED28E80" w14:textId="77777777" w:rsidR="001B3D41" w:rsidRPr="008D13A5" w:rsidRDefault="001B3D41" w:rsidP="00BC197F">
            <w:pPr>
              <w:pStyle w:val="NoSpacing"/>
            </w:pPr>
            <w:r w:rsidRPr="008D13A5">
              <w:t>5.7</w:t>
            </w:r>
          </w:p>
          <w:p w14:paraId="0EB19833" w14:textId="77777777" w:rsidR="001B3D41" w:rsidRPr="008D13A5" w:rsidRDefault="001B3D41" w:rsidP="00BC197F">
            <w:pPr>
              <w:pStyle w:val="NoSpacing"/>
            </w:pPr>
            <w:r w:rsidRPr="008D13A5">
              <w:t>6.4</w:t>
            </w:r>
          </w:p>
        </w:tc>
      </w:tr>
      <w:tr w:rsidR="001B3D41" w14:paraId="55B9E478" w14:textId="77777777" w:rsidTr="00AD7097">
        <w:trPr>
          <w:trHeight w:val="825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8B2F27" w14:textId="77777777" w:rsidR="001B3D41" w:rsidRPr="008D13A5" w:rsidRDefault="001B3D41" w:rsidP="00BC197F">
            <w:pPr>
              <w:pStyle w:val="NoSpacing"/>
              <w:rPr>
                <w:rFonts w:cs="Calibri"/>
                <w:lang w:val="en-US"/>
              </w:rPr>
            </w:pPr>
            <w:r w:rsidRPr="008D13A5">
              <w:rPr>
                <w:lang w:val="en-US"/>
              </w:rPr>
              <w:t>Marital status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9C9AAC" w14:textId="77777777" w:rsidR="001B3D41" w:rsidRPr="008D13A5" w:rsidRDefault="001B3D41" w:rsidP="00BC197F">
            <w:pPr>
              <w:pStyle w:val="NoSpacing"/>
            </w:pPr>
            <w:r w:rsidRPr="008D13A5">
              <w:t>Single</w:t>
            </w:r>
          </w:p>
          <w:p w14:paraId="14E69878" w14:textId="77777777" w:rsidR="001B3D41" w:rsidRPr="008D13A5" w:rsidRDefault="001B3D41" w:rsidP="00BC197F">
            <w:pPr>
              <w:pStyle w:val="NoSpacing"/>
            </w:pPr>
            <w:r w:rsidRPr="008D13A5">
              <w:t>Single living alone</w:t>
            </w:r>
          </w:p>
          <w:p w14:paraId="6D740138" w14:textId="77777777" w:rsidR="001B3D41" w:rsidRPr="008D13A5" w:rsidRDefault="001B3D41" w:rsidP="00BC197F">
            <w:pPr>
              <w:pStyle w:val="NoSpacing"/>
            </w:pPr>
            <w:r w:rsidRPr="008D13A5">
              <w:t>Married/cohabiting</w:t>
            </w:r>
          </w:p>
          <w:p w14:paraId="165FA214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t>Separate/widowed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D99FEC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18/438</w:t>
            </w:r>
          </w:p>
          <w:p w14:paraId="50D90596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20/284</w:t>
            </w:r>
          </w:p>
          <w:p w14:paraId="30B83837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71/799</w:t>
            </w:r>
          </w:p>
          <w:p w14:paraId="26515EF6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21/18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B4DA10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4.1</w:t>
            </w:r>
          </w:p>
          <w:p w14:paraId="271E515C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7.1</w:t>
            </w:r>
          </w:p>
          <w:p w14:paraId="5123FD14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8.9</w:t>
            </w:r>
          </w:p>
          <w:p w14:paraId="6CB0CD1E" w14:textId="77777777" w:rsidR="001B3D41" w:rsidRPr="008D13A5" w:rsidRDefault="001B3D41" w:rsidP="00BC197F">
            <w:pPr>
              <w:pStyle w:val="NoSpacing"/>
              <w:rPr>
                <w:rFonts w:cs="Calibri"/>
              </w:rPr>
            </w:pPr>
            <w:r w:rsidRPr="008D13A5">
              <w:rPr>
                <w:rFonts w:cs="Calibri"/>
              </w:rPr>
              <w:t>11.4</w:t>
            </w:r>
          </w:p>
        </w:tc>
      </w:tr>
    </w:tbl>
    <w:p w14:paraId="4825A68C" w14:textId="3E146214" w:rsidR="00433694" w:rsidRDefault="008D13A5" w:rsidP="00DA3106">
      <w:proofErr w:type="spellStart"/>
      <w:r>
        <w:t>Pyrs</w:t>
      </w:r>
      <w:proofErr w:type="spellEnd"/>
      <w:r>
        <w:t xml:space="preserve"> person-years; SEP socio-economic position</w:t>
      </w:r>
    </w:p>
    <w:p w14:paraId="3DBC50C2" w14:textId="77777777" w:rsidR="00DA3106" w:rsidRDefault="00DA3106" w:rsidP="00DA3106"/>
    <w:p w14:paraId="3DA18424" w14:textId="77777777" w:rsidR="001B3D41" w:rsidRDefault="001B3D41" w:rsidP="00DA3106">
      <w:pPr>
        <w:sectPr w:rsidR="001B3D41" w:rsidSect="00DA3106">
          <w:footerReference w:type="default" r:id="rId7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45713CA" w14:textId="34DE42B9" w:rsidR="00BC197F" w:rsidRPr="00396CB1" w:rsidRDefault="00DA3106" w:rsidP="00AD7097">
      <w:pPr>
        <w:pStyle w:val="Heading2"/>
        <w:rPr>
          <w:sz w:val="24"/>
          <w:szCs w:val="24"/>
        </w:rPr>
      </w:pPr>
      <w:bookmarkStart w:id="2" w:name="_Toc190005022"/>
      <w:r w:rsidRPr="00396CB1">
        <w:rPr>
          <w:sz w:val="24"/>
          <w:szCs w:val="24"/>
        </w:rPr>
        <w:lastRenderedPageBreak/>
        <w:t>Table S2a  Univariable analyses of individual-level risk factors  for mortality, by country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2041"/>
        <w:gridCol w:w="1757"/>
        <w:gridCol w:w="1757"/>
        <w:gridCol w:w="1757"/>
        <w:gridCol w:w="1757"/>
        <w:gridCol w:w="1757"/>
      </w:tblGrid>
      <w:tr w:rsidR="00DA3106" w:rsidRPr="00042D82" w14:paraId="0F6C843B" w14:textId="77777777" w:rsidTr="003607E4">
        <w:trPr>
          <w:trHeight w:val="152"/>
        </w:trPr>
        <w:tc>
          <w:tcPr>
            <w:tcW w:w="1312" w:type="dxa"/>
            <w:tcBorders>
              <w:top w:val="single" w:sz="4" w:space="0" w:color="auto"/>
            </w:tcBorders>
          </w:tcPr>
          <w:p w14:paraId="014387C0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6BB71DF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00C366E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  <w:vertAlign w:val="superscript"/>
              </w:rPr>
            </w:pPr>
            <w:r w:rsidRPr="00042D82">
              <w:rPr>
                <w:b/>
                <w:bCs/>
                <w:sz w:val="18"/>
                <w:szCs w:val="18"/>
              </w:rPr>
              <w:t>Ethiopia</w:t>
            </w:r>
            <w:r w:rsidRPr="00042D82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F90E4B3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Tanzania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4A29B34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South Africa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D28F8E5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The Philippines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7E175AF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Ukraine</w:t>
            </w:r>
          </w:p>
        </w:tc>
      </w:tr>
      <w:tr w:rsidR="00DA3106" w:rsidRPr="00042D82" w14:paraId="25C46F42" w14:textId="77777777" w:rsidTr="00AD7097">
        <w:tc>
          <w:tcPr>
            <w:tcW w:w="1312" w:type="dxa"/>
          </w:tcPr>
          <w:p w14:paraId="5119941D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041" w:type="dxa"/>
          </w:tcPr>
          <w:p w14:paraId="5D53FDB7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</w:tcPr>
          <w:p w14:paraId="7A3945DF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3827</w:t>
            </w:r>
          </w:p>
        </w:tc>
        <w:tc>
          <w:tcPr>
            <w:tcW w:w="1757" w:type="dxa"/>
          </w:tcPr>
          <w:p w14:paraId="023A678A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6442</w:t>
            </w:r>
          </w:p>
        </w:tc>
        <w:tc>
          <w:tcPr>
            <w:tcW w:w="1757" w:type="dxa"/>
          </w:tcPr>
          <w:p w14:paraId="15A2BF6D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4103</w:t>
            </w:r>
          </w:p>
        </w:tc>
        <w:tc>
          <w:tcPr>
            <w:tcW w:w="1757" w:type="dxa"/>
          </w:tcPr>
          <w:p w14:paraId="1F96651C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6459</w:t>
            </w:r>
          </w:p>
        </w:tc>
        <w:tc>
          <w:tcPr>
            <w:tcW w:w="1757" w:type="dxa"/>
          </w:tcPr>
          <w:p w14:paraId="67B1A99A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2968</w:t>
            </w:r>
          </w:p>
        </w:tc>
      </w:tr>
      <w:tr w:rsidR="00DA3106" w:rsidRPr="00042D82" w14:paraId="4D9E1430" w14:textId="77777777" w:rsidTr="00487CD4">
        <w:tc>
          <w:tcPr>
            <w:tcW w:w="1312" w:type="dxa"/>
            <w:tcBorders>
              <w:bottom w:val="single" w:sz="4" w:space="0" w:color="auto"/>
            </w:tcBorders>
          </w:tcPr>
          <w:p w14:paraId="7BED098B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4F942024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0A1EEA8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F4D53E2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497EF6D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3C9043C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1B45142" w14:textId="77777777" w:rsidR="00DA3106" w:rsidRPr="00042D82" w:rsidRDefault="00DA3106" w:rsidP="00BC197F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42D82">
              <w:rPr>
                <w:b/>
                <w:bCs/>
                <w:sz w:val="18"/>
                <w:szCs w:val="18"/>
              </w:rPr>
              <w:t>RR (95% CI)</w:t>
            </w:r>
          </w:p>
        </w:tc>
      </w:tr>
      <w:tr w:rsidR="00DA3106" w:rsidRPr="00042D82" w14:paraId="7FF344A0" w14:textId="77777777" w:rsidTr="00487CD4">
        <w:tc>
          <w:tcPr>
            <w:tcW w:w="1312" w:type="dxa"/>
            <w:tcBorders>
              <w:top w:val="single" w:sz="4" w:space="0" w:color="auto"/>
            </w:tcBorders>
          </w:tcPr>
          <w:p w14:paraId="44794CA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Sex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7C7E8CFD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Male</w:t>
            </w:r>
          </w:p>
          <w:p w14:paraId="1DF3BC7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Female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A91490B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22ABE67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82 (0.57-1.17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7B62BCB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62BAD12D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0 (0.85-1.19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3F7A1A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3E01A2F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88 (0.69-1.12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FD5BE0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25E7629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82 (0.60-1.12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8BE0B1B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6DBCD2E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85 (0.66-1.10)</w:t>
            </w:r>
          </w:p>
        </w:tc>
      </w:tr>
      <w:tr w:rsidR="00DA3106" w:rsidRPr="00042D82" w14:paraId="5AE8B332" w14:textId="77777777" w:rsidTr="00AD7097">
        <w:trPr>
          <w:trHeight w:val="1142"/>
        </w:trPr>
        <w:tc>
          <w:tcPr>
            <w:tcW w:w="1312" w:type="dxa"/>
          </w:tcPr>
          <w:p w14:paraId="329C993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Age, years</w:t>
            </w:r>
          </w:p>
        </w:tc>
        <w:tc>
          <w:tcPr>
            <w:tcW w:w="2041" w:type="dxa"/>
          </w:tcPr>
          <w:p w14:paraId="3CAE02B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&lt;30</w:t>
            </w:r>
          </w:p>
          <w:p w14:paraId="7AABAB8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30-39</w:t>
            </w:r>
          </w:p>
          <w:p w14:paraId="26E053F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40-49</w:t>
            </w:r>
          </w:p>
          <w:p w14:paraId="07017F8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50-59</w:t>
            </w:r>
          </w:p>
          <w:p w14:paraId="5F850C6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≥60</w:t>
            </w:r>
          </w:p>
        </w:tc>
        <w:tc>
          <w:tcPr>
            <w:tcW w:w="1757" w:type="dxa"/>
          </w:tcPr>
          <w:p w14:paraId="0E394FB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</w:t>
            </w:r>
          </w:p>
          <w:p w14:paraId="47B2FA5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06 (1.21-3.49)</w:t>
            </w:r>
          </w:p>
          <w:p w14:paraId="383AA88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3.56 (2.21-6.02)</w:t>
            </w:r>
          </w:p>
          <w:p w14:paraId="3D613E55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3.93 (2.13-7.23)</w:t>
            </w:r>
          </w:p>
          <w:p w14:paraId="56A1083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6.69 (4.04-11.0)</w:t>
            </w:r>
          </w:p>
        </w:tc>
        <w:tc>
          <w:tcPr>
            <w:tcW w:w="1757" w:type="dxa"/>
          </w:tcPr>
          <w:p w14:paraId="7AC3F3F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</w:t>
            </w:r>
          </w:p>
          <w:p w14:paraId="4A729B4D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14 (0.84-1.55)</w:t>
            </w:r>
          </w:p>
          <w:p w14:paraId="29BCB3B6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28 (0.95-1.73)</w:t>
            </w:r>
          </w:p>
          <w:p w14:paraId="474725A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46 (1.07-2.00)</w:t>
            </w:r>
          </w:p>
          <w:p w14:paraId="0F7D78E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38 (1.90-3.11)</w:t>
            </w:r>
          </w:p>
        </w:tc>
        <w:tc>
          <w:tcPr>
            <w:tcW w:w="1757" w:type="dxa"/>
          </w:tcPr>
          <w:p w14:paraId="5B92FC1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</w:t>
            </w:r>
          </w:p>
          <w:p w14:paraId="30DE12F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16 (0.73-1.84)</w:t>
            </w:r>
          </w:p>
          <w:p w14:paraId="5289627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69 (1.08-2.64)</w:t>
            </w:r>
          </w:p>
          <w:p w14:paraId="7B92806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34 (1.47-3.70)</w:t>
            </w:r>
          </w:p>
          <w:p w14:paraId="3E55238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3.75 (2.38-5.91)</w:t>
            </w:r>
          </w:p>
        </w:tc>
        <w:tc>
          <w:tcPr>
            <w:tcW w:w="1757" w:type="dxa"/>
          </w:tcPr>
          <w:p w14:paraId="63417EC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 xml:space="preserve">1.0 </w:t>
            </w:r>
          </w:p>
          <w:p w14:paraId="62AAB9F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90 (0.47-1.72)</w:t>
            </w:r>
          </w:p>
          <w:p w14:paraId="4AAC3E3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65 (0.94-2.88)</w:t>
            </w:r>
          </w:p>
          <w:p w14:paraId="4CDBEB3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65 (0.95-2.86)</w:t>
            </w:r>
          </w:p>
          <w:p w14:paraId="2BDBAD5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3.51 (2.14-5.76)</w:t>
            </w:r>
          </w:p>
        </w:tc>
        <w:tc>
          <w:tcPr>
            <w:tcW w:w="1757" w:type="dxa"/>
          </w:tcPr>
          <w:p w14:paraId="2596C9D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</w:t>
            </w:r>
          </w:p>
          <w:p w14:paraId="24C9022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40 (1.23-4.7)</w:t>
            </w:r>
          </w:p>
          <w:p w14:paraId="4E64B15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25 (1.16-4.36)</w:t>
            </w:r>
          </w:p>
          <w:p w14:paraId="07F342C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3.26 (1.68-6.33)</w:t>
            </w:r>
          </w:p>
          <w:p w14:paraId="1A55714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4.42 (2.28-8.56)</w:t>
            </w:r>
          </w:p>
        </w:tc>
      </w:tr>
      <w:tr w:rsidR="00DA3106" w:rsidRPr="00042D82" w14:paraId="1F529193" w14:textId="77777777" w:rsidTr="00AD7097">
        <w:tc>
          <w:tcPr>
            <w:tcW w:w="1312" w:type="dxa"/>
          </w:tcPr>
          <w:p w14:paraId="2C2F7AA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HIV status</w:t>
            </w:r>
          </w:p>
        </w:tc>
        <w:tc>
          <w:tcPr>
            <w:tcW w:w="2041" w:type="dxa"/>
          </w:tcPr>
          <w:p w14:paraId="34812B5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egative/unknown</w:t>
            </w:r>
          </w:p>
          <w:p w14:paraId="5A67835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Positive</w:t>
            </w:r>
          </w:p>
        </w:tc>
        <w:tc>
          <w:tcPr>
            <w:tcW w:w="1757" w:type="dxa"/>
          </w:tcPr>
          <w:p w14:paraId="5025797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48B0B4A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04 (1.35-3.08)</w:t>
            </w:r>
          </w:p>
        </w:tc>
        <w:tc>
          <w:tcPr>
            <w:tcW w:w="1757" w:type="dxa"/>
          </w:tcPr>
          <w:p w14:paraId="3E10156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0A12185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57 (1.32-1.86)</w:t>
            </w:r>
          </w:p>
        </w:tc>
        <w:tc>
          <w:tcPr>
            <w:tcW w:w="1757" w:type="dxa"/>
          </w:tcPr>
          <w:p w14:paraId="733C881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743E977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20 (0.94-1.53)</w:t>
            </w:r>
          </w:p>
        </w:tc>
        <w:tc>
          <w:tcPr>
            <w:tcW w:w="1757" w:type="dxa"/>
          </w:tcPr>
          <w:p w14:paraId="20450B9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13DA809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4083E77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40 (1.89-3.07)</w:t>
            </w:r>
          </w:p>
        </w:tc>
      </w:tr>
      <w:tr w:rsidR="00DA3106" w:rsidRPr="00042D82" w14:paraId="29D34DBD" w14:textId="77777777" w:rsidTr="00AD7097">
        <w:tc>
          <w:tcPr>
            <w:tcW w:w="1312" w:type="dxa"/>
          </w:tcPr>
          <w:p w14:paraId="3DA77EBB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HIV ART status</w:t>
            </w:r>
          </w:p>
        </w:tc>
        <w:tc>
          <w:tcPr>
            <w:tcW w:w="2041" w:type="dxa"/>
          </w:tcPr>
          <w:p w14:paraId="5DB5ACF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egative/unknown</w:t>
            </w:r>
          </w:p>
          <w:p w14:paraId="1DB9623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 xml:space="preserve">Positive not ART </w:t>
            </w:r>
          </w:p>
          <w:p w14:paraId="6BF898D6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Positive on  ART</w:t>
            </w:r>
          </w:p>
        </w:tc>
        <w:tc>
          <w:tcPr>
            <w:tcW w:w="1757" w:type="dxa"/>
          </w:tcPr>
          <w:p w14:paraId="3B0C3BE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</w:p>
          <w:p w14:paraId="5F6412C5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o events: HIV/ no ART group</w:t>
            </w:r>
          </w:p>
        </w:tc>
        <w:tc>
          <w:tcPr>
            <w:tcW w:w="1757" w:type="dxa"/>
          </w:tcPr>
          <w:p w14:paraId="1D30EC55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78E7276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53 (1.14-2.06)</w:t>
            </w:r>
          </w:p>
          <w:p w14:paraId="56DFB94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58 (1.30-1.91)</w:t>
            </w:r>
          </w:p>
        </w:tc>
        <w:tc>
          <w:tcPr>
            <w:tcW w:w="1757" w:type="dxa"/>
          </w:tcPr>
          <w:p w14:paraId="5FD3428A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46AC83F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76 (1.09-2.82)</w:t>
            </w:r>
          </w:p>
          <w:p w14:paraId="63509BA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15 (0.90-1.48)</w:t>
            </w:r>
          </w:p>
        </w:tc>
        <w:tc>
          <w:tcPr>
            <w:tcW w:w="1757" w:type="dxa"/>
          </w:tcPr>
          <w:p w14:paraId="266F996D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225DC2F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020C50F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31 (20-47)</w:t>
            </w:r>
          </w:p>
          <w:p w14:paraId="2D8A330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84 (1.42-2.40)</w:t>
            </w:r>
          </w:p>
        </w:tc>
      </w:tr>
      <w:tr w:rsidR="00DA3106" w:rsidRPr="00042D82" w14:paraId="7FC945A7" w14:textId="77777777" w:rsidTr="00AD7097">
        <w:tc>
          <w:tcPr>
            <w:tcW w:w="1312" w:type="dxa"/>
          </w:tcPr>
          <w:p w14:paraId="2A5A01C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TB diagnosis</w:t>
            </w:r>
          </w:p>
        </w:tc>
        <w:tc>
          <w:tcPr>
            <w:tcW w:w="2041" w:type="dxa"/>
          </w:tcPr>
          <w:p w14:paraId="5A024ED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Bacteriological</w:t>
            </w:r>
          </w:p>
          <w:p w14:paraId="2598308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Clinical</w:t>
            </w:r>
          </w:p>
        </w:tc>
        <w:tc>
          <w:tcPr>
            <w:tcW w:w="1757" w:type="dxa"/>
          </w:tcPr>
          <w:p w14:paraId="5A8A866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0F52213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80 (1.28-2.54)</w:t>
            </w:r>
          </w:p>
        </w:tc>
        <w:tc>
          <w:tcPr>
            <w:tcW w:w="1757" w:type="dxa"/>
          </w:tcPr>
          <w:p w14:paraId="5CD0022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32EEA81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79 (1.49-2.14)</w:t>
            </w:r>
          </w:p>
        </w:tc>
        <w:tc>
          <w:tcPr>
            <w:tcW w:w="1757" w:type="dxa"/>
          </w:tcPr>
          <w:p w14:paraId="08B28C9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44C82C5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77 (1.39-2.25)</w:t>
            </w:r>
          </w:p>
        </w:tc>
        <w:tc>
          <w:tcPr>
            <w:tcW w:w="1757" w:type="dxa"/>
          </w:tcPr>
          <w:p w14:paraId="4E5AA56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0688546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19 (0.89-1.60)</w:t>
            </w:r>
          </w:p>
        </w:tc>
        <w:tc>
          <w:tcPr>
            <w:tcW w:w="1757" w:type="dxa"/>
          </w:tcPr>
          <w:p w14:paraId="371AFA8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2109608A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4 (0.81-1.32)</w:t>
            </w:r>
          </w:p>
        </w:tc>
      </w:tr>
      <w:tr w:rsidR="00DA3106" w:rsidRPr="00042D82" w14:paraId="1EBCC55D" w14:textId="77777777" w:rsidTr="00AD7097">
        <w:tc>
          <w:tcPr>
            <w:tcW w:w="1312" w:type="dxa"/>
          </w:tcPr>
          <w:p w14:paraId="6782085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Type of TB</w:t>
            </w:r>
          </w:p>
        </w:tc>
        <w:tc>
          <w:tcPr>
            <w:tcW w:w="2041" w:type="dxa"/>
          </w:tcPr>
          <w:p w14:paraId="02879275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PTB</w:t>
            </w:r>
          </w:p>
          <w:p w14:paraId="260A4E9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EPTB</w:t>
            </w:r>
          </w:p>
        </w:tc>
        <w:tc>
          <w:tcPr>
            <w:tcW w:w="1757" w:type="dxa"/>
          </w:tcPr>
          <w:p w14:paraId="747610F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: all PTB</w:t>
            </w:r>
          </w:p>
        </w:tc>
        <w:tc>
          <w:tcPr>
            <w:tcW w:w="1757" w:type="dxa"/>
          </w:tcPr>
          <w:p w14:paraId="7076766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0BA8313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70 (1.39-2.07)</w:t>
            </w:r>
          </w:p>
        </w:tc>
        <w:tc>
          <w:tcPr>
            <w:tcW w:w="1757" w:type="dxa"/>
          </w:tcPr>
          <w:p w14:paraId="4E74096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549A98A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28 (0.92-1.78)</w:t>
            </w:r>
          </w:p>
        </w:tc>
        <w:tc>
          <w:tcPr>
            <w:tcW w:w="1757" w:type="dxa"/>
          </w:tcPr>
          <w:p w14:paraId="49DE1FE5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: all PTB</w:t>
            </w:r>
          </w:p>
        </w:tc>
        <w:tc>
          <w:tcPr>
            <w:tcW w:w="1757" w:type="dxa"/>
          </w:tcPr>
          <w:p w14:paraId="697A720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197453BA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96 (1.53-2.52)</w:t>
            </w:r>
          </w:p>
        </w:tc>
      </w:tr>
      <w:tr w:rsidR="00DA3106" w:rsidRPr="00042D82" w14:paraId="2BBDEBF1" w14:textId="77777777" w:rsidTr="00AD7097">
        <w:tc>
          <w:tcPr>
            <w:tcW w:w="1312" w:type="dxa"/>
          </w:tcPr>
          <w:p w14:paraId="4AEC3C8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Past TB</w:t>
            </w:r>
          </w:p>
        </w:tc>
        <w:tc>
          <w:tcPr>
            <w:tcW w:w="2041" w:type="dxa"/>
          </w:tcPr>
          <w:p w14:paraId="63D9F1C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o/unknown</w:t>
            </w:r>
          </w:p>
          <w:p w14:paraId="3B1D8C7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757" w:type="dxa"/>
          </w:tcPr>
          <w:p w14:paraId="77A20F36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Does not converge</w:t>
            </w:r>
          </w:p>
        </w:tc>
        <w:tc>
          <w:tcPr>
            <w:tcW w:w="1757" w:type="dxa"/>
          </w:tcPr>
          <w:p w14:paraId="1F2E78FD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54E44AD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85 (0.52-1.41)</w:t>
            </w:r>
          </w:p>
        </w:tc>
        <w:tc>
          <w:tcPr>
            <w:tcW w:w="1757" w:type="dxa"/>
          </w:tcPr>
          <w:p w14:paraId="551703A6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6EF3DB55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11 (0.79-1.57)</w:t>
            </w:r>
          </w:p>
        </w:tc>
        <w:tc>
          <w:tcPr>
            <w:tcW w:w="1757" w:type="dxa"/>
          </w:tcPr>
          <w:p w14:paraId="1C32388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4DAF553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72 (1.21-2.46)</w:t>
            </w:r>
          </w:p>
        </w:tc>
        <w:tc>
          <w:tcPr>
            <w:tcW w:w="1757" w:type="dxa"/>
          </w:tcPr>
          <w:p w14:paraId="5A6494A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5FA72ED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84 (0.63-1.12)</w:t>
            </w:r>
          </w:p>
        </w:tc>
      </w:tr>
      <w:tr w:rsidR="00DA3106" w:rsidRPr="00042D82" w14:paraId="7F73F73B" w14:textId="77777777" w:rsidTr="00AD7097">
        <w:tc>
          <w:tcPr>
            <w:tcW w:w="1312" w:type="dxa"/>
          </w:tcPr>
          <w:p w14:paraId="3011489B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Education</w:t>
            </w:r>
          </w:p>
        </w:tc>
        <w:tc>
          <w:tcPr>
            <w:tcW w:w="2041" w:type="dxa"/>
            <w:vAlign w:val="center"/>
          </w:tcPr>
          <w:p w14:paraId="221B23CC" w14:textId="77777777" w:rsidR="00DA3106" w:rsidRPr="00042D82" w:rsidRDefault="00DA3106" w:rsidP="00BC197F">
            <w:pPr>
              <w:pStyle w:val="NoSpacing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None</w:t>
            </w:r>
          </w:p>
          <w:p w14:paraId="06391983" w14:textId="77777777" w:rsidR="00DA3106" w:rsidRPr="00042D82" w:rsidRDefault="00DA3106" w:rsidP="00BC197F">
            <w:pPr>
              <w:pStyle w:val="NoSpacing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Less than primary</w:t>
            </w:r>
          </w:p>
          <w:p w14:paraId="5794663E" w14:textId="77777777" w:rsidR="00DA3106" w:rsidRPr="00042D82" w:rsidRDefault="00DA3106" w:rsidP="00BC197F">
            <w:pPr>
              <w:pStyle w:val="NoSpacing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Primary</w:t>
            </w:r>
          </w:p>
          <w:p w14:paraId="7323467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Secondary or higher</w:t>
            </w:r>
          </w:p>
        </w:tc>
        <w:tc>
          <w:tcPr>
            <w:tcW w:w="1757" w:type="dxa"/>
          </w:tcPr>
          <w:p w14:paraId="2B5248CD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0EBF9BB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51 (0.32-0.80)</w:t>
            </w:r>
          </w:p>
          <w:p w14:paraId="67C6957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40 (0.23-0.71)</w:t>
            </w:r>
          </w:p>
          <w:p w14:paraId="4862224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45 (0.28-0.73)</w:t>
            </w:r>
          </w:p>
        </w:tc>
        <w:tc>
          <w:tcPr>
            <w:tcW w:w="1757" w:type="dxa"/>
          </w:tcPr>
          <w:p w14:paraId="77CA8C6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307A5B76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61138F5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466DDAE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</w:tr>
      <w:tr w:rsidR="00DA3106" w:rsidRPr="00042D82" w14:paraId="1B5A2501" w14:textId="77777777" w:rsidTr="00042D82">
        <w:tc>
          <w:tcPr>
            <w:tcW w:w="1312" w:type="dxa"/>
          </w:tcPr>
          <w:p w14:paraId="1EE0836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Marital status</w:t>
            </w:r>
          </w:p>
        </w:tc>
        <w:tc>
          <w:tcPr>
            <w:tcW w:w="2041" w:type="dxa"/>
            <w:vAlign w:val="center"/>
          </w:tcPr>
          <w:p w14:paraId="261EC324" w14:textId="77777777" w:rsidR="00DA3106" w:rsidRPr="00042D82" w:rsidRDefault="00DA3106" w:rsidP="00BC197F">
            <w:pPr>
              <w:pStyle w:val="NoSpacing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Single</w:t>
            </w:r>
          </w:p>
          <w:p w14:paraId="05310E0E" w14:textId="77777777" w:rsidR="00DA3106" w:rsidRPr="00042D82" w:rsidRDefault="00DA3106" w:rsidP="00BC197F">
            <w:pPr>
              <w:pStyle w:val="NoSpacing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Single living alone</w:t>
            </w:r>
          </w:p>
          <w:p w14:paraId="45F4D79F" w14:textId="77777777" w:rsidR="00DA3106" w:rsidRPr="00042D82" w:rsidRDefault="00DA3106" w:rsidP="00BC197F">
            <w:pPr>
              <w:pStyle w:val="NoSpacing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Married/cohabiting</w:t>
            </w:r>
          </w:p>
          <w:p w14:paraId="5D00D2DD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rFonts w:eastAsia="Calibri"/>
                <w:color w:val="000000" w:themeColor="text1"/>
                <w:sz w:val="18"/>
                <w:szCs w:val="18"/>
              </w:rPr>
              <w:t>Separate/widowed</w:t>
            </w:r>
          </w:p>
        </w:tc>
        <w:tc>
          <w:tcPr>
            <w:tcW w:w="1757" w:type="dxa"/>
          </w:tcPr>
          <w:p w14:paraId="03A65BE7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20206AD0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72 (0.91-3.24)</w:t>
            </w:r>
          </w:p>
          <w:p w14:paraId="16AE6264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 xml:space="preserve">2.16 (1.29-3.63) </w:t>
            </w:r>
          </w:p>
          <w:p w14:paraId="3B014BFA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2.77 (1.47-5.19)</w:t>
            </w:r>
          </w:p>
        </w:tc>
        <w:tc>
          <w:tcPr>
            <w:tcW w:w="1757" w:type="dxa"/>
          </w:tcPr>
          <w:p w14:paraId="3BCC91C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3200947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5B4BB28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</w:tcPr>
          <w:p w14:paraId="020BD795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</w:tr>
      <w:tr w:rsidR="00DA3106" w:rsidRPr="00042D82" w14:paraId="01B16788" w14:textId="77777777" w:rsidTr="00042D82">
        <w:tc>
          <w:tcPr>
            <w:tcW w:w="1312" w:type="dxa"/>
            <w:tcBorders>
              <w:bottom w:val="single" w:sz="4" w:space="0" w:color="auto"/>
            </w:tcBorders>
          </w:tcPr>
          <w:p w14:paraId="6C4A61D8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SEP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7C987B13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Poorest</w:t>
            </w:r>
          </w:p>
          <w:p w14:paraId="00B67F6B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Second</w:t>
            </w:r>
          </w:p>
          <w:p w14:paraId="7442D48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Middle</w:t>
            </w:r>
          </w:p>
          <w:p w14:paraId="42E13DA1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Fourth</w:t>
            </w:r>
          </w:p>
          <w:p w14:paraId="56061A0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Wealthiest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321AF3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</w:t>
            </w:r>
          </w:p>
          <w:p w14:paraId="7E4C036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26 (0.74-2.13)</w:t>
            </w:r>
          </w:p>
          <w:p w14:paraId="452AB319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0.76 (0.42-1.39)</w:t>
            </w:r>
          </w:p>
          <w:p w14:paraId="1225A086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4 (0.60-1.81)</w:t>
            </w:r>
          </w:p>
          <w:p w14:paraId="488BF15F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1.09 (0.64-1.89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BB7A84C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FC03CD6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CEA8D52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D3C69BE" w14:textId="77777777" w:rsidR="00DA3106" w:rsidRPr="00042D82" w:rsidRDefault="00DA3106" w:rsidP="00BC197F">
            <w:pPr>
              <w:pStyle w:val="NoSpacing"/>
              <w:rPr>
                <w:sz w:val="18"/>
                <w:szCs w:val="18"/>
              </w:rPr>
            </w:pPr>
            <w:r w:rsidRPr="00042D82">
              <w:rPr>
                <w:sz w:val="18"/>
                <w:szCs w:val="18"/>
              </w:rPr>
              <w:t>NA</w:t>
            </w:r>
          </w:p>
        </w:tc>
      </w:tr>
    </w:tbl>
    <w:p w14:paraId="0696A63C" w14:textId="77777777" w:rsidR="00DA3106" w:rsidRPr="009B2D3B" w:rsidRDefault="00DA3106" w:rsidP="00DA3106">
      <w:pPr>
        <w:pStyle w:val="NoSpacing"/>
        <w:rPr>
          <w:rFonts w:ascii="Calibri" w:hAnsi="Calibri" w:cs="Calibri"/>
          <w:sz w:val="14"/>
          <w:szCs w:val="14"/>
        </w:rPr>
      </w:pPr>
      <w:r w:rsidRPr="009B2D3B">
        <w:rPr>
          <w:sz w:val="14"/>
          <w:szCs w:val="14"/>
        </w:rPr>
        <w:t xml:space="preserve">Missing data: Ethiopia: HIV/ART n=7 ;  education n=27; marital status n=27; </w:t>
      </w:r>
      <w:r w:rsidRPr="009B2D3B">
        <w:rPr>
          <w:rFonts w:ascii="Calibri" w:hAnsi="Calibri" w:cs="Calibri"/>
          <w:sz w:val="14"/>
          <w:szCs w:val="14"/>
        </w:rPr>
        <w:t>socio-economic position n=114</w:t>
      </w:r>
    </w:p>
    <w:p w14:paraId="5C7405B7" w14:textId="45151EC9" w:rsidR="00DA3106" w:rsidRPr="009B2D3B" w:rsidRDefault="00DA3106" w:rsidP="00DA3106">
      <w:pPr>
        <w:spacing w:after="0"/>
        <w:rPr>
          <w:rFonts w:cstheme="minorHAnsi"/>
          <w:sz w:val="14"/>
          <w:szCs w:val="14"/>
        </w:rPr>
      </w:pPr>
      <w:r w:rsidRPr="009B2D3B">
        <w:rPr>
          <w:rFonts w:cstheme="minorHAnsi"/>
          <w:sz w:val="14"/>
          <w:szCs w:val="14"/>
          <w:vertAlign w:val="superscript"/>
        </w:rPr>
        <w:t xml:space="preserve">1 </w:t>
      </w:r>
      <w:r w:rsidRPr="009B2D3B">
        <w:rPr>
          <w:sz w:val="14"/>
          <w:szCs w:val="14"/>
        </w:rPr>
        <w:t xml:space="preserve">Analyses based on  Poisson model with random effects due to non-convergence of </w:t>
      </w:r>
      <w:r w:rsidR="00C11DF9" w:rsidRPr="009B2D3B">
        <w:rPr>
          <w:sz w:val="14"/>
          <w:szCs w:val="14"/>
        </w:rPr>
        <w:t xml:space="preserve">the </w:t>
      </w:r>
      <w:r w:rsidRPr="009B2D3B">
        <w:rPr>
          <w:sz w:val="14"/>
          <w:szCs w:val="14"/>
        </w:rPr>
        <w:t>Cox model with random effects</w:t>
      </w:r>
    </w:p>
    <w:p w14:paraId="6F403B6E" w14:textId="77777777" w:rsidR="00DA3106" w:rsidRPr="009B2D3B" w:rsidRDefault="00DA3106" w:rsidP="00DA3106">
      <w:pPr>
        <w:spacing w:after="0"/>
        <w:rPr>
          <w:rFonts w:cstheme="minorHAnsi"/>
          <w:sz w:val="14"/>
          <w:szCs w:val="14"/>
        </w:rPr>
      </w:pPr>
      <w:r w:rsidRPr="009B2D3B">
        <w:rPr>
          <w:rFonts w:cstheme="minorHAnsi"/>
          <w:sz w:val="14"/>
          <w:szCs w:val="14"/>
        </w:rPr>
        <w:t xml:space="preserve">RR rate ratio, OR odds ratio, CI confidence interval, SEP socio-economic position (relative measure), PTB pulmonary TB, EPTB extra-pulmonary TB, ART antiretroviral therapy </w:t>
      </w:r>
    </w:p>
    <w:p w14:paraId="1C853ABB" w14:textId="77777777" w:rsidR="00DA3106" w:rsidRPr="009B2D3B" w:rsidRDefault="00DA3106" w:rsidP="00DA3106">
      <w:pPr>
        <w:spacing w:after="0"/>
        <w:rPr>
          <w:rFonts w:cstheme="minorHAnsi"/>
          <w:sz w:val="14"/>
          <w:szCs w:val="14"/>
        </w:rPr>
      </w:pPr>
      <w:r w:rsidRPr="009B2D3B">
        <w:rPr>
          <w:rFonts w:cstheme="minorHAnsi"/>
          <w:sz w:val="14"/>
          <w:szCs w:val="14"/>
        </w:rPr>
        <w:t>When adjusting for age and sex the RRs for education are attenuated to 1: 0.75 (0.47-1.19), 0.68 (0.37-1.25) and 0.78 (0.47-1.33) for less than primary, primary and secondary or higher, respectively vs none.</w:t>
      </w:r>
    </w:p>
    <w:p w14:paraId="0F733726" w14:textId="1C442655" w:rsidR="00DA3106" w:rsidRPr="009B2D3B" w:rsidRDefault="00DA3106" w:rsidP="009B2D3B">
      <w:pPr>
        <w:spacing w:after="0"/>
        <w:rPr>
          <w:rFonts w:cstheme="minorHAnsi"/>
          <w:sz w:val="14"/>
          <w:szCs w:val="14"/>
        </w:rPr>
      </w:pPr>
      <w:r w:rsidRPr="009B2D3B">
        <w:rPr>
          <w:rFonts w:cstheme="minorHAnsi"/>
          <w:sz w:val="14"/>
          <w:szCs w:val="14"/>
        </w:rPr>
        <w:t>When adjusting for age and sex the RRs for marital status are attenuated to 1: 1.54 (0.81-2.92), 1.32 (0.76-2.27) and 1.28 (0.65-2.53) for single living alone, married/cohabiting, separate/widowed, respectively vs single (not living alone)</w:t>
      </w:r>
      <w:r>
        <w:rPr>
          <w:rFonts w:cstheme="minorHAnsi"/>
          <w:sz w:val="20"/>
          <w:szCs w:val="20"/>
        </w:rPr>
        <w:br w:type="page"/>
      </w:r>
    </w:p>
    <w:p w14:paraId="52176FF1" w14:textId="4144AAB5" w:rsidR="00DA3106" w:rsidRPr="00EC1425" w:rsidRDefault="00DA3106" w:rsidP="00EC1425">
      <w:pPr>
        <w:pStyle w:val="Heading2"/>
        <w:rPr>
          <w:sz w:val="24"/>
          <w:szCs w:val="24"/>
        </w:rPr>
      </w:pPr>
      <w:bookmarkStart w:id="3" w:name="_Toc190005023"/>
      <w:r w:rsidRPr="00EC1425">
        <w:rPr>
          <w:sz w:val="24"/>
          <w:szCs w:val="24"/>
        </w:rPr>
        <w:lastRenderedPageBreak/>
        <w:t>Table S2b : Adjusted analyses of individual-level risk factors  for mortality, by country, adjusted for age and sex</w:t>
      </w:r>
      <w:bookmarkEnd w:id="3"/>
      <w:r w:rsidRPr="00EC1425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2041"/>
        <w:gridCol w:w="1757"/>
        <w:gridCol w:w="1757"/>
        <w:gridCol w:w="1757"/>
        <w:gridCol w:w="1757"/>
        <w:gridCol w:w="1757"/>
      </w:tblGrid>
      <w:tr w:rsidR="00DA3106" w:rsidRPr="00435BE5" w14:paraId="4C3D0731" w14:textId="77777777" w:rsidTr="003607E4">
        <w:tc>
          <w:tcPr>
            <w:tcW w:w="1312" w:type="dxa"/>
            <w:tcBorders>
              <w:top w:val="single" w:sz="4" w:space="0" w:color="auto"/>
            </w:tcBorders>
          </w:tcPr>
          <w:p w14:paraId="5178C08E" w14:textId="77777777" w:rsidR="00DA3106" w:rsidRPr="00B52D20" w:rsidRDefault="00DA3106" w:rsidP="00C11DF9">
            <w:pPr>
              <w:pStyle w:val="NoSpacing"/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07FD763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376B599" w14:textId="77777777" w:rsidR="00DA3106" w:rsidRPr="003607E4" w:rsidRDefault="00DA3106" w:rsidP="00C11DF9">
            <w:pPr>
              <w:pStyle w:val="NoSpacing"/>
              <w:rPr>
                <w:b/>
                <w:bCs/>
                <w:vertAlign w:val="superscript"/>
              </w:rPr>
            </w:pPr>
            <w:r w:rsidRPr="003607E4">
              <w:rPr>
                <w:b/>
                <w:bCs/>
              </w:rPr>
              <w:t>Ethiopia</w:t>
            </w:r>
            <w:r w:rsidRPr="003607E4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C21971B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Tanzania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FAECF90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South Africa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05D783E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The Philippines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CDAAD73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Ukraine</w:t>
            </w:r>
          </w:p>
        </w:tc>
      </w:tr>
      <w:tr w:rsidR="00DA3106" w:rsidRPr="00435BE5" w14:paraId="17A6937B" w14:textId="77777777" w:rsidTr="003607E4">
        <w:tc>
          <w:tcPr>
            <w:tcW w:w="1312" w:type="dxa"/>
          </w:tcPr>
          <w:p w14:paraId="5C49CAA6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N</w:t>
            </w:r>
          </w:p>
        </w:tc>
        <w:tc>
          <w:tcPr>
            <w:tcW w:w="2041" w:type="dxa"/>
          </w:tcPr>
          <w:p w14:paraId="15F03912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</w:p>
        </w:tc>
        <w:tc>
          <w:tcPr>
            <w:tcW w:w="1757" w:type="dxa"/>
          </w:tcPr>
          <w:p w14:paraId="3BCA1732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3827</w:t>
            </w:r>
          </w:p>
        </w:tc>
        <w:tc>
          <w:tcPr>
            <w:tcW w:w="1757" w:type="dxa"/>
          </w:tcPr>
          <w:p w14:paraId="52E8A0B8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6442</w:t>
            </w:r>
          </w:p>
        </w:tc>
        <w:tc>
          <w:tcPr>
            <w:tcW w:w="1757" w:type="dxa"/>
          </w:tcPr>
          <w:p w14:paraId="416A9E97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4103</w:t>
            </w:r>
          </w:p>
        </w:tc>
        <w:tc>
          <w:tcPr>
            <w:tcW w:w="1757" w:type="dxa"/>
          </w:tcPr>
          <w:p w14:paraId="3252E857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6459</w:t>
            </w:r>
          </w:p>
        </w:tc>
        <w:tc>
          <w:tcPr>
            <w:tcW w:w="1757" w:type="dxa"/>
          </w:tcPr>
          <w:p w14:paraId="31A81125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2968</w:t>
            </w:r>
          </w:p>
        </w:tc>
      </w:tr>
      <w:tr w:rsidR="00DA3106" w:rsidRPr="00435BE5" w14:paraId="3A762361" w14:textId="77777777" w:rsidTr="003607E4">
        <w:tc>
          <w:tcPr>
            <w:tcW w:w="1312" w:type="dxa"/>
            <w:tcBorders>
              <w:bottom w:val="single" w:sz="4" w:space="0" w:color="auto"/>
            </w:tcBorders>
          </w:tcPr>
          <w:p w14:paraId="6C74A3C2" w14:textId="77777777" w:rsidR="00DA3106" w:rsidRPr="00B52D20" w:rsidRDefault="00DA3106" w:rsidP="00C11DF9">
            <w:pPr>
              <w:pStyle w:val="NoSpacing"/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1BB2DA8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4D35A54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R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B3D0942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R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F98DA0E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R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5F223F3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OR (95% C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55A0B74" w14:textId="77777777" w:rsidR="00DA3106" w:rsidRPr="003607E4" w:rsidRDefault="00DA3106" w:rsidP="00C11DF9">
            <w:pPr>
              <w:pStyle w:val="NoSpacing"/>
              <w:rPr>
                <w:b/>
                <w:bCs/>
              </w:rPr>
            </w:pPr>
            <w:r w:rsidRPr="003607E4">
              <w:rPr>
                <w:b/>
                <w:bCs/>
              </w:rPr>
              <w:t>RR (95% CI)</w:t>
            </w:r>
          </w:p>
        </w:tc>
      </w:tr>
      <w:tr w:rsidR="00DA3106" w:rsidRPr="00435BE5" w14:paraId="71E58F0F" w14:textId="77777777" w:rsidTr="003607E4">
        <w:tc>
          <w:tcPr>
            <w:tcW w:w="1312" w:type="dxa"/>
            <w:tcBorders>
              <w:top w:val="single" w:sz="4" w:space="0" w:color="auto"/>
            </w:tcBorders>
          </w:tcPr>
          <w:p w14:paraId="61380997" w14:textId="77777777" w:rsidR="00DA3106" w:rsidRPr="00B52D20" w:rsidRDefault="00DA3106" w:rsidP="00C11DF9">
            <w:pPr>
              <w:pStyle w:val="NoSpacing"/>
            </w:pPr>
            <w:r w:rsidRPr="00B52D20">
              <w:t>HIV statu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3DD4DF64" w14:textId="77777777" w:rsidR="00DA3106" w:rsidRPr="00B52D20" w:rsidRDefault="00DA3106" w:rsidP="00C11DF9">
            <w:pPr>
              <w:pStyle w:val="NoSpacing"/>
            </w:pPr>
            <w:r w:rsidRPr="00B52D20">
              <w:t>negative/unknown</w:t>
            </w:r>
          </w:p>
          <w:p w14:paraId="2A8ACAA2" w14:textId="77777777" w:rsidR="00DA3106" w:rsidRPr="00B52D20" w:rsidRDefault="00DA3106" w:rsidP="00C11DF9">
            <w:pPr>
              <w:pStyle w:val="NoSpacing"/>
            </w:pPr>
            <w:r w:rsidRPr="00B52D20">
              <w:t>Positive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98C7162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0BE68FDA" w14:textId="77777777" w:rsidR="00DA3106" w:rsidRPr="00B52D20" w:rsidRDefault="00DA3106" w:rsidP="00C11DF9">
            <w:pPr>
              <w:pStyle w:val="NoSpacing"/>
            </w:pPr>
            <w:r>
              <w:t>1.57</w:t>
            </w:r>
            <w:r w:rsidRPr="00B52D20">
              <w:t xml:space="preserve"> (1.</w:t>
            </w:r>
            <w:r>
              <w:t>02</w:t>
            </w:r>
            <w:r w:rsidRPr="00B52D20">
              <w:t>-</w:t>
            </w:r>
            <w:r>
              <w:t>2.43</w:t>
            </w:r>
            <w:r w:rsidRPr="00B52D20">
              <w:t>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7294A1B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760CB237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79</w:t>
            </w:r>
            <w:r w:rsidRPr="00B52D20">
              <w:t xml:space="preserve"> (1.</w:t>
            </w:r>
            <w:r>
              <w:t>49</w:t>
            </w:r>
            <w:r w:rsidRPr="00B52D20">
              <w:t>-</w:t>
            </w:r>
            <w:r>
              <w:t>2.4</w:t>
            </w:r>
            <w:r w:rsidRPr="00B52D20">
              <w:t>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01DE1F6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75728F7A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44</w:t>
            </w:r>
            <w:r w:rsidRPr="00B52D20">
              <w:t xml:space="preserve"> (</w:t>
            </w:r>
            <w:r>
              <w:t>1.11</w:t>
            </w:r>
            <w:r w:rsidRPr="00B52D20">
              <w:t>-1.</w:t>
            </w:r>
            <w:r>
              <w:t>86</w:t>
            </w:r>
            <w:r w:rsidRPr="00B52D20">
              <w:t>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6F737DA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5267BD7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0069B230" w14:textId="77777777" w:rsidR="00DA3106" w:rsidRPr="00B52D20" w:rsidRDefault="00DA3106" w:rsidP="00C11DF9">
            <w:pPr>
              <w:pStyle w:val="NoSpacing"/>
            </w:pPr>
            <w:r w:rsidRPr="00B52D20">
              <w:t>2.</w:t>
            </w:r>
            <w:r>
              <w:t>98</w:t>
            </w:r>
            <w:r w:rsidRPr="00B52D20">
              <w:t xml:space="preserve"> (</w:t>
            </w:r>
            <w:r>
              <w:t>2.30</w:t>
            </w:r>
            <w:r w:rsidRPr="00B52D20">
              <w:t>-3.</w:t>
            </w:r>
            <w:r>
              <w:t>85</w:t>
            </w:r>
            <w:r w:rsidRPr="00B52D20">
              <w:t>)</w:t>
            </w:r>
          </w:p>
        </w:tc>
      </w:tr>
      <w:tr w:rsidR="00DA3106" w:rsidRPr="00435BE5" w14:paraId="08208954" w14:textId="77777777" w:rsidTr="003607E4">
        <w:tc>
          <w:tcPr>
            <w:tcW w:w="1312" w:type="dxa"/>
          </w:tcPr>
          <w:p w14:paraId="0EAE386D" w14:textId="77777777" w:rsidR="00DA3106" w:rsidRPr="00B52D20" w:rsidRDefault="00DA3106" w:rsidP="00C11DF9">
            <w:pPr>
              <w:pStyle w:val="NoSpacing"/>
            </w:pPr>
            <w:r w:rsidRPr="00B52D20">
              <w:t>HIV</w:t>
            </w:r>
            <w:r>
              <w:t xml:space="preserve"> </w:t>
            </w:r>
            <w:r w:rsidRPr="00B52D20">
              <w:t>ART status</w:t>
            </w:r>
          </w:p>
        </w:tc>
        <w:tc>
          <w:tcPr>
            <w:tcW w:w="2041" w:type="dxa"/>
          </w:tcPr>
          <w:p w14:paraId="4CB766C4" w14:textId="77777777" w:rsidR="00DA3106" w:rsidRPr="00B52D20" w:rsidRDefault="00DA3106" w:rsidP="00C11DF9">
            <w:pPr>
              <w:pStyle w:val="NoSpacing"/>
            </w:pPr>
            <w:r w:rsidRPr="00B52D20">
              <w:t>negative/unknown</w:t>
            </w:r>
          </w:p>
          <w:p w14:paraId="32EE5DBF" w14:textId="77777777" w:rsidR="00DA3106" w:rsidRPr="00B52D20" w:rsidRDefault="00DA3106" w:rsidP="00C11DF9">
            <w:pPr>
              <w:pStyle w:val="NoSpacing"/>
            </w:pPr>
            <w:r w:rsidRPr="00B52D20">
              <w:t xml:space="preserve">Positive not ART </w:t>
            </w:r>
          </w:p>
          <w:p w14:paraId="7D8F3B7B" w14:textId="77777777" w:rsidR="00DA3106" w:rsidRPr="00B52D20" w:rsidRDefault="00DA3106" w:rsidP="00C11DF9">
            <w:pPr>
              <w:pStyle w:val="NoSpacing"/>
            </w:pPr>
            <w:r w:rsidRPr="00B52D20">
              <w:t>Positive on  ART</w:t>
            </w:r>
          </w:p>
        </w:tc>
        <w:tc>
          <w:tcPr>
            <w:tcW w:w="1757" w:type="dxa"/>
          </w:tcPr>
          <w:p w14:paraId="7AE9C861" w14:textId="77777777" w:rsidR="00DA3106" w:rsidRPr="00B52D20" w:rsidRDefault="00DA3106" w:rsidP="00C11DF9">
            <w:pPr>
              <w:pStyle w:val="NoSpacing"/>
            </w:pPr>
          </w:p>
          <w:p w14:paraId="75B92440" w14:textId="77777777" w:rsidR="00DA3106" w:rsidRPr="00B52D20" w:rsidRDefault="00DA3106" w:rsidP="00C11DF9">
            <w:pPr>
              <w:pStyle w:val="NoSpacing"/>
            </w:pPr>
            <w:r w:rsidRPr="00B52D20">
              <w:t>No events: HIV/ no ART group</w:t>
            </w:r>
          </w:p>
        </w:tc>
        <w:tc>
          <w:tcPr>
            <w:tcW w:w="1757" w:type="dxa"/>
          </w:tcPr>
          <w:p w14:paraId="5AB0A48F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45A5DEC9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79</w:t>
            </w:r>
            <w:r w:rsidRPr="00B52D20">
              <w:t xml:space="preserve"> (1.</w:t>
            </w:r>
            <w:r>
              <w:t>32</w:t>
            </w:r>
            <w:r w:rsidRPr="00B52D20">
              <w:t>-2.</w:t>
            </w:r>
            <w:r>
              <w:t>41</w:t>
            </w:r>
            <w:r w:rsidRPr="00B52D20">
              <w:t>)</w:t>
            </w:r>
          </w:p>
          <w:p w14:paraId="0760A0E3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79</w:t>
            </w:r>
            <w:r w:rsidRPr="00B52D20">
              <w:t xml:space="preserve"> (1.</w:t>
            </w:r>
            <w:r>
              <w:t>47</w:t>
            </w:r>
            <w:r w:rsidRPr="00B52D20">
              <w:t>-</w:t>
            </w:r>
            <w:r>
              <w:t>2.18</w:t>
            </w:r>
            <w:r w:rsidRPr="00B52D20">
              <w:t>)</w:t>
            </w:r>
          </w:p>
        </w:tc>
        <w:tc>
          <w:tcPr>
            <w:tcW w:w="1757" w:type="dxa"/>
          </w:tcPr>
          <w:p w14:paraId="2108CC1B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698ADEA7" w14:textId="77777777" w:rsidR="00DA3106" w:rsidRPr="00B52D20" w:rsidRDefault="00DA3106" w:rsidP="00C11DF9">
            <w:pPr>
              <w:pStyle w:val="NoSpacing"/>
            </w:pPr>
            <w:r>
              <w:t>2.06</w:t>
            </w:r>
            <w:r w:rsidRPr="00B52D20">
              <w:t xml:space="preserve"> (1.</w:t>
            </w:r>
            <w:r>
              <w:t>27</w:t>
            </w:r>
            <w:r w:rsidRPr="00B52D20">
              <w:t>-</w:t>
            </w:r>
            <w:r>
              <w:t>3.33</w:t>
            </w:r>
            <w:r w:rsidRPr="00B52D20">
              <w:t>)</w:t>
            </w:r>
          </w:p>
          <w:p w14:paraId="0F8CAB60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39</w:t>
            </w:r>
            <w:r w:rsidRPr="00B52D20">
              <w:t xml:space="preserve"> (</w:t>
            </w:r>
            <w:r>
              <w:t>1.07</w:t>
            </w:r>
            <w:r w:rsidRPr="00B52D20">
              <w:t>-1.</w:t>
            </w:r>
            <w:r>
              <w:t>80</w:t>
            </w:r>
            <w:r w:rsidRPr="00B52D20">
              <w:t>)</w:t>
            </w:r>
          </w:p>
        </w:tc>
        <w:tc>
          <w:tcPr>
            <w:tcW w:w="1757" w:type="dxa"/>
          </w:tcPr>
          <w:p w14:paraId="22973B46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</w:tcPr>
          <w:p w14:paraId="1EC9A527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38D18FE7" w14:textId="77777777" w:rsidR="00DA3106" w:rsidRPr="00B52D20" w:rsidRDefault="00DA3106" w:rsidP="00C11DF9">
            <w:pPr>
              <w:pStyle w:val="NoSpacing"/>
            </w:pPr>
            <w:r>
              <w:t>37</w:t>
            </w:r>
            <w:r w:rsidRPr="00B52D20">
              <w:t xml:space="preserve"> (</w:t>
            </w:r>
            <w:r>
              <w:t>24</w:t>
            </w:r>
            <w:r w:rsidRPr="00B52D20">
              <w:t>-</w:t>
            </w:r>
            <w:r>
              <w:t>58</w:t>
            </w:r>
            <w:r w:rsidRPr="00B52D20">
              <w:t>)</w:t>
            </w:r>
          </w:p>
          <w:p w14:paraId="5A8A5660" w14:textId="77777777" w:rsidR="00DA3106" w:rsidRPr="00B52D20" w:rsidRDefault="00DA3106" w:rsidP="00C11DF9">
            <w:pPr>
              <w:pStyle w:val="NoSpacing"/>
            </w:pPr>
            <w:r>
              <w:t>2.27</w:t>
            </w:r>
            <w:r w:rsidRPr="00B52D20">
              <w:t xml:space="preserve"> (1.</w:t>
            </w:r>
            <w:r>
              <w:t>72</w:t>
            </w:r>
            <w:r w:rsidRPr="00B52D20">
              <w:t>-2.</w:t>
            </w:r>
            <w:r>
              <w:t>99</w:t>
            </w:r>
            <w:r w:rsidRPr="00B52D20">
              <w:t>)</w:t>
            </w:r>
          </w:p>
        </w:tc>
      </w:tr>
      <w:tr w:rsidR="00DA3106" w:rsidRPr="00435BE5" w14:paraId="46FAC6A1" w14:textId="77777777" w:rsidTr="003607E4">
        <w:tc>
          <w:tcPr>
            <w:tcW w:w="1312" w:type="dxa"/>
          </w:tcPr>
          <w:p w14:paraId="634116EF" w14:textId="77777777" w:rsidR="00DA3106" w:rsidRPr="00B52D20" w:rsidRDefault="00DA3106" w:rsidP="00C11DF9">
            <w:pPr>
              <w:pStyle w:val="NoSpacing"/>
            </w:pPr>
            <w:r w:rsidRPr="00B52D20">
              <w:t>TB diagnosis</w:t>
            </w:r>
          </w:p>
        </w:tc>
        <w:tc>
          <w:tcPr>
            <w:tcW w:w="2041" w:type="dxa"/>
          </w:tcPr>
          <w:p w14:paraId="5319AA3C" w14:textId="77777777" w:rsidR="00DA3106" w:rsidRPr="00B52D20" w:rsidRDefault="00DA3106" w:rsidP="00C11DF9">
            <w:pPr>
              <w:pStyle w:val="NoSpacing"/>
            </w:pPr>
            <w:r w:rsidRPr="00B52D20">
              <w:t>Bacteriological</w:t>
            </w:r>
          </w:p>
          <w:p w14:paraId="1AA4B0B7" w14:textId="77777777" w:rsidR="00DA3106" w:rsidRPr="00B52D20" w:rsidRDefault="00DA3106" w:rsidP="00C11DF9">
            <w:pPr>
              <w:pStyle w:val="NoSpacing"/>
            </w:pPr>
            <w:r w:rsidRPr="00B52D20">
              <w:t>Clinical</w:t>
            </w:r>
          </w:p>
        </w:tc>
        <w:tc>
          <w:tcPr>
            <w:tcW w:w="1757" w:type="dxa"/>
          </w:tcPr>
          <w:p w14:paraId="3B1C2C0E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42D2EB2E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47</w:t>
            </w:r>
            <w:r w:rsidRPr="00B52D20">
              <w:t xml:space="preserve"> (1.</w:t>
            </w:r>
            <w:r>
              <w:t>04</w:t>
            </w:r>
            <w:r w:rsidRPr="00B52D20">
              <w:t>-2.</w:t>
            </w:r>
            <w:r>
              <w:t>09</w:t>
            </w:r>
            <w:r w:rsidRPr="00B52D20">
              <w:t>)</w:t>
            </w:r>
          </w:p>
        </w:tc>
        <w:tc>
          <w:tcPr>
            <w:tcW w:w="1757" w:type="dxa"/>
          </w:tcPr>
          <w:p w14:paraId="3095123D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61E96F6C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62</w:t>
            </w:r>
            <w:r w:rsidRPr="00B52D20">
              <w:t xml:space="preserve"> (1.</w:t>
            </w:r>
            <w:r>
              <w:t>35</w:t>
            </w:r>
            <w:r w:rsidRPr="00B52D20">
              <w:t>-</w:t>
            </w:r>
            <w:r>
              <w:t>1.95</w:t>
            </w:r>
            <w:r w:rsidRPr="00B52D20">
              <w:t>)</w:t>
            </w:r>
          </w:p>
        </w:tc>
        <w:tc>
          <w:tcPr>
            <w:tcW w:w="1757" w:type="dxa"/>
          </w:tcPr>
          <w:p w14:paraId="53646417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4D60A8BC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69</w:t>
            </w:r>
            <w:r w:rsidRPr="00B52D20">
              <w:t xml:space="preserve"> (1.</w:t>
            </w:r>
            <w:r>
              <w:t>33</w:t>
            </w:r>
            <w:r w:rsidRPr="00B52D20">
              <w:t>-2.</w:t>
            </w:r>
            <w:r>
              <w:t>15</w:t>
            </w:r>
            <w:r w:rsidRPr="00B52D20">
              <w:t>)</w:t>
            </w:r>
          </w:p>
        </w:tc>
        <w:tc>
          <w:tcPr>
            <w:tcW w:w="1757" w:type="dxa"/>
          </w:tcPr>
          <w:p w14:paraId="10362119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07A065AC" w14:textId="77777777" w:rsidR="00DA3106" w:rsidRPr="00B52D20" w:rsidRDefault="00DA3106" w:rsidP="00C11DF9">
            <w:pPr>
              <w:pStyle w:val="NoSpacing"/>
            </w:pPr>
            <w:r>
              <w:t>0.97 (0.71-1.32)</w:t>
            </w:r>
          </w:p>
        </w:tc>
        <w:tc>
          <w:tcPr>
            <w:tcW w:w="1757" w:type="dxa"/>
          </w:tcPr>
          <w:p w14:paraId="2F6923B2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6F8B1D95" w14:textId="77777777" w:rsidR="00DA3106" w:rsidRPr="00B52D20" w:rsidRDefault="00DA3106" w:rsidP="00C11DF9">
            <w:pPr>
              <w:pStyle w:val="NoSpacing"/>
            </w:pPr>
            <w:r w:rsidRPr="00B52D20">
              <w:t>1.0</w:t>
            </w:r>
            <w:r>
              <w:t>5</w:t>
            </w:r>
            <w:r w:rsidRPr="00B52D20">
              <w:t xml:space="preserve"> (0.8</w:t>
            </w:r>
            <w:r>
              <w:t>2</w:t>
            </w:r>
            <w:r w:rsidRPr="00B52D20">
              <w:t>-1.33)</w:t>
            </w:r>
          </w:p>
        </w:tc>
      </w:tr>
      <w:tr w:rsidR="00DA3106" w:rsidRPr="00435BE5" w14:paraId="4CB529C6" w14:textId="77777777" w:rsidTr="003607E4">
        <w:tc>
          <w:tcPr>
            <w:tcW w:w="1312" w:type="dxa"/>
          </w:tcPr>
          <w:p w14:paraId="1DA2DEBD" w14:textId="77777777" w:rsidR="00DA3106" w:rsidRPr="00B52D20" w:rsidRDefault="00DA3106" w:rsidP="00C11DF9">
            <w:pPr>
              <w:pStyle w:val="NoSpacing"/>
            </w:pPr>
            <w:r w:rsidRPr="00B52D20">
              <w:t>Type of TB</w:t>
            </w:r>
          </w:p>
        </w:tc>
        <w:tc>
          <w:tcPr>
            <w:tcW w:w="2041" w:type="dxa"/>
          </w:tcPr>
          <w:p w14:paraId="0C47C0BF" w14:textId="77777777" w:rsidR="00DA3106" w:rsidRPr="00B52D20" w:rsidRDefault="00DA3106" w:rsidP="00C11DF9">
            <w:pPr>
              <w:pStyle w:val="NoSpacing"/>
            </w:pPr>
            <w:r w:rsidRPr="00B52D20">
              <w:t>PTB</w:t>
            </w:r>
          </w:p>
          <w:p w14:paraId="37BA08D3" w14:textId="77777777" w:rsidR="00DA3106" w:rsidRPr="00B52D20" w:rsidRDefault="00DA3106" w:rsidP="00C11DF9">
            <w:pPr>
              <w:pStyle w:val="NoSpacing"/>
            </w:pPr>
            <w:r w:rsidRPr="00B52D20">
              <w:t>EPTB</w:t>
            </w:r>
          </w:p>
        </w:tc>
        <w:tc>
          <w:tcPr>
            <w:tcW w:w="1757" w:type="dxa"/>
          </w:tcPr>
          <w:p w14:paraId="76F14B49" w14:textId="77777777" w:rsidR="00DA3106" w:rsidRPr="00B52D20" w:rsidRDefault="00DA3106" w:rsidP="00C11DF9">
            <w:pPr>
              <w:pStyle w:val="NoSpacing"/>
            </w:pPr>
            <w:r w:rsidRPr="00B52D20">
              <w:t>NA: all PTB</w:t>
            </w:r>
          </w:p>
        </w:tc>
        <w:tc>
          <w:tcPr>
            <w:tcW w:w="1757" w:type="dxa"/>
          </w:tcPr>
          <w:p w14:paraId="21E2180C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79C146D1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60</w:t>
            </w:r>
            <w:r w:rsidRPr="00B52D20">
              <w:t xml:space="preserve"> (1.</w:t>
            </w:r>
            <w:r>
              <w:t>31</w:t>
            </w:r>
            <w:r w:rsidRPr="00B52D20">
              <w:t>-</w:t>
            </w:r>
            <w:r>
              <w:t>1.96</w:t>
            </w:r>
            <w:r w:rsidRPr="00B52D20">
              <w:t>)</w:t>
            </w:r>
          </w:p>
        </w:tc>
        <w:tc>
          <w:tcPr>
            <w:tcW w:w="1757" w:type="dxa"/>
          </w:tcPr>
          <w:p w14:paraId="06C6C48D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126F1C2F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34</w:t>
            </w:r>
            <w:r w:rsidRPr="00B52D20">
              <w:t xml:space="preserve"> (0.9</w:t>
            </w:r>
            <w:r>
              <w:t>6</w:t>
            </w:r>
            <w:r w:rsidRPr="00B52D20">
              <w:t>-1.</w:t>
            </w:r>
            <w:r>
              <w:t>86</w:t>
            </w:r>
            <w:r w:rsidRPr="00B52D20">
              <w:t>)</w:t>
            </w:r>
          </w:p>
        </w:tc>
        <w:tc>
          <w:tcPr>
            <w:tcW w:w="1757" w:type="dxa"/>
          </w:tcPr>
          <w:p w14:paraId="4B98EB13" w14:textId="77777777" w:rsidR="00DA3106" w:rsidRPr="00B52D20" w:rsidRDefault="00DA3106" w:rsidP="00C11DF9">
            <w:pPr>
              <w:pStyle w:val="NoSpacing"/>
            </w:pPr>
            <w:r w:rsidRPr="00B52D20">
              <w:t>NA: all PTB</w:t>
            </w:r>
          </w:p>
        </w:tc>
        <w:tc>
          <w:tcPr>
            <w:tcW w:w="1757" w:type="dxa"/>
          </w:tcPr>
          <w:p w14:paraId="447F13FD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5A2EB3D0" w14:textId="77777777" w:rsidR="00DA3106" w:rsidRPr="00B52D20" w:rsidRDefault="00DA3106" w:rsidP="00C11DF9">
            <w:pPr>
              <w:pStyle w:val="NoSpacing"/>
            </w:pPr>
            <w:r w:rsidRPr="00B52D20">
              <w:t>2.</w:t>
            </w:r>
            <w:r>
              <w:t>11</w:t>
            </w:r>
            <w:r w:rsidRPr="00B52D20">
              <w:t xml:space="preserve"> (1.</w:t>
            </w:r>
            <w:r>
              <w:t>64</w:t>
            </w:r>
            <w:r w:rsidRPr="00B52D20">
              <w:t>-2.</w:t>
            </w:r>
            <w:r>
              <w:t>73</w:t>
            </w:r>
            <w:r w:rsidRPr="00B52D20">
              <w:t>)</w:t>
            </w:r>
          </w:p>
        </w:tc>
      </w:tr>
      <w:tr w:rsidR="00DA3106" w:rsidRPr="00435BE5" w14:paraId="587C5787" w14:textId="77777777" w:rsidTr="003607E4">
        <w:tc>
          <w:tcPr>
            <w:tcW w:w="1312" w:type="dxa"/>
          </w:tcPr>
          <w:p w14:paraId="5D106A65" w14:textId="77777777" w:rsidR="00DA3106" w:rsidRPr="00B52D20" w:rsidRDefault="00DA3106" w:rsidP="00C11DF9">
            <w:pPr>
              <w:pStyle w:val="NoSpacing"/>
            </w:pPr>
            <w:r w:rsidRPr="00B52D20">
              <w:t>Past TB</w:t>
            </w:r>
          </w:p>
        </w:tc>
        <w:tc>
          <w:tcPr>
            <w:tcW w:w="2041" w:type="dxa"/>
          </w:tcPr>
          <w:p w14:paraId="59CE79E2" w14:textId="77777777" w:rsidR="00DA3106" w:rsidRPr="00B52D20" w:rsidRDefault="00DA3106" w:rsidP="00C11DF9">
            <w:pPr>
              <w:pStyle w:val="NoSpacing"/>
            </w:pPr>
            <w:r w:rsidRPr="00B52D20">
              <w:t>No/unknown</w:t>
            </w:r>
          </w:p>
          <w:p w14:paraId="6126C118" w14:textId="77777777" w:rsidR="00DA3106" w:rsidRPr="00B52D20" w:rsidRDefault="00DA3106" w:rsidP="00C11DF9">
            <w:pPr>
              <w:pStyle w:val="NoSpacing"/>
            </w:pPr>
            <w:r w:rsidRPr="00B52D20">
              <w:t xml:space="preserve">Yes </w:t>
            </w:r>
          </w:p>
        </w:tc>
        <w:tc>
          <w:tcPr>
            <w:tcW w:w="1757" w:type="dxa"/>
          </w:tcPr>
          <w:p w14:paraId="26CAA870" w14:textId="77777777" w:rsidR="00DA3106" w:rsidRDefault="00DA3106" w:rsidP="00C11DF9">
            <w:pPr>
              <w:pStyle w:val="NoSpacing"/>
            </w:pPr>
            <w:r>
              <w:t>1</w:t>
            </w:r>
          </w:p>
          <w:p w14:paraId="47AC87AF" w14:textId="77777777" w:rsidR="00DA3106" w:rsidRPr="00B52D20" w:rsidRDefault="00DA3106" w:rsidP="00C11DF9">
            <w:pPr>
              <w:pStyle w:val="NoSpacing"/>
            </w:pPr>
            <w:r>
              <w:t>0.75 (0.37-1.53)</w:t>
            </w:r>
          </w:p>
        </w:tc>
        <w:tc>
          <w:tcPr>
            <w:tcW w:w="1757" w:type="dxa"/>
          </w:tcPr>
          <w:p w14:paraId="40DE2ADA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261EC4B7" w14:textId="77777777" w:rsidR="00DA3106" w:rsidRPr="00B52D20" w:rsidRDefault="00DA3106" w:rsidP="00C11DF9">
            <w:pPr>
              <w:pStyle w:val="NoSpacing"/>
            </w:pPr>
            <w:r w:rsidRPr="00B52D20">
              <w:t>0.</w:t>
            </w:r>
            <w:r>
              <w:t>78</w:t>
            </w:r>
            <w:r w:rsidRPr="00B52D20">
              <w:t xml:space="preserve"> (0.</w:t>
            </w:r>
            <w:r>
              <w:t>48</w:t>
            </w:r>
            <w:r w:rsidRPr="00B52D20">
              <w:t>-1.</w:t>
            </w:r>
            <w:r>
              <w:t>30</w:t>
            </w:r>
            <w:r w:rsidRPr="00B52D20">
              <w:t>)</w:t>
            </w:r>
          </w:p>
        </w:tc>
        <w:tc>
          <w:tcPr>
            <w:tcW w:w="1757" w:type="dxa"/>
          </w:tcPr>
          <w:p w14:paraId="056D59F4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4F20A554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06</w:t>
            </w:r>
            <w:r w:rsidRPr="00B52D20">
              <w:t xml:space="preserve"> (0.7</w:t>
            </w:r>
            <w:r>
              <w:t>5</w:t>
            </w:r>
            <w:r w:rsidRPr="00B52D20">
              <w:t>-1.5</w:t>
            </w:r>
            <w:r>
              <w:t>0</w:t>
            </w:r>
            <w:r w:rsidRPr="00B52D20">
              <w:t>)</w:t>
            </w:r>
          </w:p>
        </w:tc>
        <w:tc>
          <w:tcPr>
            <w:tcW w:w="1757" w:type="dxa"/>
          </w:tcPr>
          <w:p w14:paraId="3273707E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11AF579C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44</w:t>
            </w:r>
            <w:r w:rsidRPr="00B52D20">
              <w:t xml:space="preserve"> (</w:t>
            </w:r>
            <w:r>
              <w:t>0.99</w:t>
            </w:r>
            <w:r w:rsidRPr="00B52D20">
              <w:t>-2.</w:t>
            </w:r>
            <w:r>
              <w:t>11</w:t>
            </w:r>
            <w:r w:rsidRPr="00B52D20">
              <w:t>)</w:t>
            </w:r>
          </w:p>
        </w:tc>
        <w:tc>
          <w:tcPr>
            <w:tcW w:w="1757" w:type="dxa"/>
          </w:tcPr>
          <w:p w14:paraId="0EC0BA3E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12B58357" w14:textId="77777777" w:rsidR="00DA3106" w:rsidRPr="00B52D20" w:rsidRDefault="00DA3106" w:rsidP="00C11DF9">
            <w:pPr>
              <w:pStyle w:val="NoSpacing"/>
            </w:pPr>
            <w:r w:rsidRPr="00B52D20">
              <w:t>0.8</w:t>
            </w:r>
            <w:r>
              <w:t>1</w:t>
            </w:r>
            <w:r w:rsidRPr="00B52D20">
              <w:t xml:space="preserve"> (0.6</w:t>
            </w:r>
            <w:r>
              <w:t>1</w:t>
            </w:r>
            <w:r w:rsidRPr="00B52D20">
              <w:t>-1.</w:t>
            </w:r>
            <w:r>
              <w:t>09</w:t>
            </w:r>
            <w:r w:rsidRPr="00B52D20">
              <w:t>)</w:t>
            </w:r>
          </w:p>
        </w:tc>
      </w:tr>
      <w:tr w:rsidR="00DA3106" w:rsidRPr="00435BE5" w14:paraId="2A4CAFF2" w14:textId="77777777" w:rsidTr="003607E4">
        <w:tc>
          <w:tcPr>
            <w:tcW w:w="1312" w:type="dxa"/>
          </w:tcPr>
          <w:p w14:paraId="3536B55A" w14:textId="77777777" w:rsidR="00DA3106" w:rsidRPr="00B52D20" w:rsidRDefault="00DA3106" w:rsidP="00C11DF9">
            <w:pPr>
              <w:pStyle w:val="NoSpacing"/>
            </w:pPr>
            <w:r w:rsidRPr="00B52D20">
              <w:t>Education</w:t>
            </w:r>
          </w:p>
        </w:tc>
        <w:tc>
          <w:tcPr>
            <w:tcW w:w="2041" w:type="dxa"/>
            <w:vAlign w:val="center"/>
          </w:tcPr>
          <w:p w14:paraId="0ED81956" w14:textId="77777777" w:rsidR="00DA3106" w:rsidRPr="00B52D20" w:rsidRDefault="00DA3106" w:rsidP="00C11DF9">
            <w:pPr>
              <w:pStyle w:val="NoSpacing"/>
              <w:rPr>
                <w:rFonts w:eastAsia="Calibri"/>
                <w:color w:val="000000" w:themeColor="text1"/>
              </w:rPr>
            </w:pPr>
            <w:r w:rsidRPr="00B52D20">
              <w:rPr>
                <w:rFonts w:eastAsia="Calibri"/>
                <w:color w:val="000000" w:themeColor="text1"/>
              </w:rPr>
              <w:t>None</w:t>
            </w:r>
          </w:p>
          <w:p w14:paraId="1350B157" w14:textId="77777777" w:rsidR="00DA3106" w:rsidRPr="00B52D20" w:rsidRDefault="00DA3106" w:rsidP="00C11DF9">
            <w:pPr>
              <w:pStyle w:val="NoSpacing"/>
              <w:rPr>
                <w:rFonts w:eastAsia="Calibri"/>
                <w:color w:val="000000" w:themeColor="text1"/>
              </w:rPr>
            </w:pPr>
            <w:r w:rsidRPr="00B52D20">
              <w:rPr>
                <w:rFonts w:eastAsia="Calibri"/>
                <w:color w:val="000000" w:themeColor="text1"/>
              </w:rPr>
              <w:t>Less than primary</w:t>
            </w:r>
          </w:p>
          <w:p w14:paraId="19B019D2" w14:textId="77777777" w:rsidR="00DA3106" w:rsidRPr="00B52D20" w:rsidRDefault="00DA3106" w:rsidP="00C11DF9">
            <w:pPr>
              <w:pStyle w:val="NoSpacing"/>
              <w:rPr>
                <w:rFonts w:eastAsia="Calibri"/>
                <w:color w:val="000000" w:themeColor="text1"/>
              </w:rPr>
            </w:pPr>
            <w:r w:rsidRPr="00B52D20">
              <w:rPr>
                <w:rFonts w:eastAsia="Calibri"/>
                <w:color w:val="000000" w:themeColor="text1"/>
              </w:rPr>
              <w:t>Primary</w:t>
            </w:r>
          </w:p>
          <w:p w14:paraId="13DB3E25" w14:textId="77777777" w:rsidR="00DA3106" w:rsidRPr="00B52D20" w:rsidRDefault="00DA3106" w:rsidP="00C11DF9">
            <w:pPr>
              <w:pStyle w:val="NoSpacing"/>
            </w:pPr>
            <w:r w:rsidRPr="00B52D20">
              <w:rPr>
                <w:rFonts w:eastAsia="Calibri"/>
                <w:color w:val="000000" w:themeColor="text1"/>
              </w:rPr>
              <w:t>Secondary or higher</w:t>
            </w:r>
          </w:p>
        </w:tc>
        <w:tc>
          <w:tcPr>
            <w:tcW w:w="1757" w:type="dxa"/>
          </w:tcPr>
          <w:p w14:paraId="5CEBD566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5E66A097" w14:textId="77777777" w:rsidR="00DA3106" w:rsidRPr="00B52D20" w:rsidRDefault="00DA3106" w:rsidP="00C11DF9">
            <w:pPr>
              <w:pStyle w:val="NoSpacing"/>
            </w:pPr>
            <w:r w:rsidRPr="00B52D20">
              <w:t>0.</w:t>
            </w:r>
            <w:r>
              <w:t>75</w:t>
            </w:r>
            <w:r w:rsidRPr="00B52D20">
              <w:t xml:space="preserve"> (0.</w:t>
            </w:r>
            <w:r>
              <w:t>47</w:t>
            </w:r>
            <w:r w:rsidRPr="00B52D20">
              <w:t>-</w:t>
            </w:r>
            <w:r>
              <w:t>1.19</w:t>
            </w:r>
            <w:r w:rsidRPr="00B52D20">
              <w:t>)</w:t>
            </w:r>
          </w:p>
          <w:p w14:paraId="222BA855" w14:textId="77777777" w:rsidR="00DA3106" w:rsidRPr="00B52D20" w:rsidRDefault="00DA3106" w:rsidP="00C11DF9">
            <w:pPr>
              <w:pStyle w:val="NoSpacing"/>
            </w:pPr>
            <w:r w:rsidRPr="00B52D20">
              <w:t>0.</w:t>
            </w:r>
            <w:r>
              <w:t>68</w:t>
            </w:r>
            <w:r w:rsidRPr="00B52D20">
              <w:t xml:space="preserve"> (0.</w:t>
            </w:r>
            <w:r>
              <w:t>37</w:t>
            </w:r>
            <w:r w:rsidRPr="00B52D20">
              <w:t>-</w:t>
            </w:r>
            <w:r>
              <w:t>1.25</w:t>
            </w:r>
            <w:r w:rsidRPr="00B52D20">
              <w:t>)</w:t>
            </w:r>
          </w:p>
          <w:p w14:paraId="7FE598CC" w14:textId="77777777" w:rsidR="00DA3106" w:rsidRPr="00B52D20" w:rsidRDefault="00DA3106" w:rsidP="00C11DF9">
            <w:pPr>
              <w:pStyle w:val="NoSpacing"/>
            </w:pPr>
            <w:r w:rsidRPr="00B52D20">
              <w:t>0.</w:t>
            </w:r>
            <w:r>
              <w:t>79</w:t>
            </w:r>
            <w:r w:rsidRPr="00B52D20">
              <w:t xml:space="preserve"> (0.</w:t>
            </w:r>
            <w:r>
              <w:t>47</w:t>
            </w:r>
            <w:r w:rsidRPr="00B52D20">
              <w:t>-</w:t>
            </w:r>
            <w:r>
              <w:t>1.33</w:t>
            </w:r>
            <w:r w:rsidRPr="00B52D20">
              <w:t>)</w:t>
            </w:r>
          </w:p>
        </w:tc>
        <w:tc>
          <w:tcPr>
            <w:tcW w:w="1757" w:type="dxa"/>
          </w:tcPr>
          <w:p w14:paraId="2623B4BC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</w:tcPr>
          <w:p w14:paraId="42D9560E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</w:tcPr>
          <w:p w14:paraId="26C7350C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</w:tcPr>
          <w:p w14:paraId="434ADEA8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</w:tr>
      <w:tr w:rsidR="00DA3106" w:rsidRPr="00435BE5" w14:paraId="14BF2296" w14:textId="77777777" w:rsidTr="00F7361B">
        <w:tc>
          <w:tcPr>
            <w:tcW w:w="1312" w:type="dxa"/>
          </w:tcPr>
          <w:p w14:paraId="5B069361" w14:textId="77777777" w:rsidR="00DA3106" w:rsidRPr="00B52D20" w:rsidRDefault="00DA3106" w:rsidP="00C11DF9">
            <w:pPr>
              <w:pStyle w:val="NoSpacing"/>
            </w:pPr>
            <w:r w:rsidRPr="00B52D20">
              <w:t>Marital status</w:t>
            </w:r>
          </w:p>
        </w:tc>
        <w:tc>
          <w:tcPr>
            <w:tcW w:w="2041" w:type="dxa"/>
            <w:vAlign w:val="center"/>
          </w:tcPr>
          <w:p w14:paraId="2650E07C" w14:textId="77777777" w:rsidR="00DA3106" w:rsidRPr="00B52D20" w:rsidRDefault="00DA3106" w:rsidP="00C11DF9">
            <w:pPr>
              <w:pStyle w:val="NoSpacing"/>
              <w:rPr>
                <w:rFonts w:eastAsia="Calibri"/>
                <w:color w:val="000000" w:themeColor="text1"/>
              </w:rPr>
            </w:pPr>
            <w:r w:rsidRPr="00B52D20">
              <w:rPr>
                <w:rFonts w:eastAsia="Calibri"/>
                <w:color w:val="000000" w:themeColor="text1"/>
              </w:rPr>
              <w:t>Single</w:t>
            </w:r>
          </w:p>
          <w:p w14:paraId="07C0AC46" w14:textId="77777777" w:rsidR="00DA3106" w:rsidRPr="00B52D20" w:rsidRDefault="00DA3106" w:rsidP="00C11DF9">
            <w:pPr>
              <w:pStyle w:val="NoSpacing"/>
              <w:rPr>
                <w:rFonts w:eastAsia="Calibri"/>
                <w:color w:val="000000" w:themeColor="text1"/>
              </w:rPr>
            </w:pPr>
            <w:r w:rsidRPr="00B52D20">
              <w:rPr>
                <w:rFonts w:eastAsia="Calibri"/>
                <w:color w:val="000000" w:themeColor="text1"/>
              </w:rPr>
              <w:t>Single living alone</w:t>
            </w:r>
          </w:p>
          <w:p w14:paraId="059DA7E4" w14:textId="77777777" w:rsidR="00DA3106" w:rsidRPr="00B52D20" w:rsidRDefault="00DA3106" w:rsidP="00C11DF9">
            <w:pPr>
              <w:pStyle w:val="NoSpacing"/>
              <w:rPr>
                <w:rFonts w:eastAsia="Calibri"/>
                <w:color w:val="000000" w:themeColor="text1"/>
              </w:rPr>
            </w:pPr>
            <w:r w:rsidRPr="00B52D20">
              <w:rPr>
                <w:rFonts w:eastAsia="Calibri"/>
                <w:color w:val="000000" w:themeColor="text1"/>
              </w:rPr>
              <w:t>Married/cohabiting</w:t>
            </w:r>
          </w:p>
          <w:p w14:paraId="0C3E7A9F" w14:textId="77777777" w:rsidR="00DA3106" w:rsidRPr="00B52D20" w:rsidRDefault="00DA3106" w:rsidP="00C11DF9">
            <w:pPr>
              <w:pStyle w:val="NoSpacing"/>
            </w:pPr>
            <w:r w:rsidRPr="00B52D20">
              <w:rPr>
                <w:rFonts w:eastAsia="Calibri"/>
                <w:color w:val="000000" w:themeColor="text1"/>
              </w:rPr>
              <w:t>Separate/widowed</w:t>
            </w:r>
          </w:p>
        </w:tc>
        <w:tc>
          <w:tcPr>
            <w:tcW w:w="1757" w:type="dxa"/>
          </w:tcPr>
          <w:p w14:paraId="53F2E05B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2795DE8C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54</w:t>
            </w:r>
            <w:r w:rsidRPr="00B52D20">
              <w:t xml:space="preserve"> (0.</w:t>
            </w:r>
            <w:r>
              <w:t>8</w:t>
            </w:r>
            <w:r w:rsidRPr="00B52D20">
              <w:t>1-</w:t>
            </w:r>
            <w:r>
              <w:t>2.92</w:t>
            </w:r>
            <w:r w:rsidRPr="00B52D20">
              <w:t>)</w:t>
            </w:r>
          </w:p>
          <w:p w14:paraId="3B877262" w14:textId="77777777" w:rsidR="00DA3106" w:rsidRPr="00B52D20" w:rsidRDefault="00DA3106" w:rsidP="00C11DF9">
            <w:pPr>
              <w:pStyle w:val="NoSpacing"/>
            </w:pPr>
            <w:r>
              <w:t>1.32</w:t>
            </w:r>
            <w:r w:rsidRPr="00B52D20">
              <w:t xml:space="preserve"> (</w:t>
            </w:r>
            <w:r>
              <w:t>0.76</w:t>
            </w:r>
            <w:r w:rsidRPr="00B52D20">
              <w:t>-</w:t>
            </w:r>
            <w:r>
              <w:t>2.27</w:t>
            </w:r>
            <w:r w:rsidRPr="00B52D20">
              <w:t xml:space="preserve">) </w:t>
            </w:r>
          </w:p>
          <w:p w14:paraId="563BE50E" w14:textId="77777777" w:rsidR="00DA3106" w:rsidRPr="00B52D20" w:rsidRDefault="00DA3106" w:rsidP="00C11DF9">
            <w:pPr>
              <w:pStyle w:val="NoSpacing"/>
            </w:pPr>
            <w:r>
              <w:t>1.28</w:t>
            </w:r>
            <w:r w:rsidRPr="00B52D20">
              <w:t xml:space="preserve"> (</w:t>
            </w:r>
            <w:r>
              <w:t>0.65</w:t>
            </w:r>
            <w:r w:rsidRPr="00B52D20">
              <w:t>-</w:t>
            </w:r>
            <w:r>
              <w:t>2.53</w:t>
            </w:r>
            <w:r w:rsidRPr="00B52D20">
              <w:t>)</w:t>
            </w:r>
          </w:p>
        </w:tc>
        <w:tc>
          <w:tcPr>
            <w:tcW w:w="1757" w:type="dxa"/>
          </w:tcPr>
          <w:p w14:paraId="52CF208D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</w:tcPr>
          <w:p w14:paraId="6F20B296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</w:tcPr>
          <w:p w14:paraId="54701DE0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</w:tcPr>
          <w:p w14:paraId="6C36FE1A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</w:tr>
      <w:tr w:rsidR="00DA3106" w:rsidRPr="00435BE5" w14:paraId="029F87EF" w14:textId="77777777" w:rsidTr="00F7361B">
        <w:tc>
          <w:tcPr>
            <w:tcW w:w="1312" w:type="dxa"/>
            <w:tcBorders>
              <w:bottom w:val="single" w:sz="4" w:space="0" w:color="auto"/>
            </w:tcBorders>
          </w:tcPr>
          <w:p w14:paraId="039E80C7" w14:textId="77777777" w:rsidR="00DA3106" w:rsidRPr="00B52D20" w:rsidRDefault="00DA3106" w:rsidP="00C11DF9">
            <w:pPr>
              <w:pStyle w:val="NoSpacing"/>
            </w:pPr>
            <w:r w:rsidRPr="00B52D20">
              <w:t>SEP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72BF132E" w14:textId="77777777" w:rsidR="00DA3106" w:rsidRPr="00B52D20" w:rsidRDefault="00DA3106" w:rsidP="00C11DF9">
            <w:pPr>
              <w:pStyle w:val="NoSpacing"/>
            </w:pPr>
            <w:r w:rsidRPr="00B52D20">
              <w:t>Poorest</w:t>
            </w:r>
          </w:p>
          <w:p w14:paraId="274FB117" w14:textId="77777777" w:rsidR="00DA3106" w:rsidRPr="00B52D20" w:rsidRDefault="00DA3106" w:rsidP="00C11DF9">
            <w:pPr>
              <w:pStyle w:val="NoSpacing"/>
            </w:pPr>
            <w:r w:rsidRPr="00B52D20">
              <w:t>Second</w:t>
            </w:r>
          </w:p>
          <w:p w14:paraId="3749900E" w14:textId="77777777" w:rsidR="00DA3106" w:rsidRPr="00B52D20" w:rsidRDefault="00DA3106" w:rsidP="00C11DF9">
            <w:pPr>
              <w:pStyle w:val="NoSpacing"/>
            </w:pPr>
            <w:r w:rsidRPr="00B52D20">
              <w:t>Middle</w:t>
            </w:r>
          </w:p>
          <w:p w14:paraId="1C28349E" w14:textId="77777777" w:rsidR="00DA3106" w:rsidRPr="00B52D20" w:rsidRDefault="00DA3106" w:rsidP="00C11DF9">
            <w:pPr>
              <w:pStyle w:val="NoSpacing"/>
            </w:pPr>
            <w:r w:rsidRPr="00B52D20">
              <w:t>Fourth</w:t>
            </w:r>
          </w:p>
          <w:p w14:paraId="4D774878" w14:textId="77777777" w:rsidR="00DA3106" w:rsidRPr="00B52D20" w:rsidRDefault="00DA3106" w:rsidP="00C11DF9">
            <w:pPr>
              <w:pStyle w:val="NoSpacing"/>
            </w:pPr>
            <w:r w:rsidRPr="00B52D20">
              <w:t>Wealthiest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42410D6" w14:textId="77777777" w:rsidR="00DA3106" w:rsidRPr="00B52D20" w:rsidRDefault="00DA3106" w:rsidP="00C11DF9">
            <w:pPr>
              <w:pStyle w:val="NoSpacing"/>
            </w:pPr>
            <w:r w:rsidRPr="00B52D20">
              <w:t>1</w:t>
            </w:r>
          </w:p>
          <w:p w14:paraId="26A6DB81" w14:textId="77777777" w:rsidR="00DA3106" w:rsidRPr="00B52D20" w:rsidRDefault="00DA3106" w:rsidP="00C11DF9">
            <w:pPr>
              <w:pStyle w:val="NoSpacing"/>
            </w:pPr>
            <w:r w:rsidRPr="00B52D20">
              <w:t>1.</w:t>
            </w:r>
            <w:r>
              <w:t>43</w:t>
            </w:r>
            <w:r w:rsidRPr="00B52D20">
              <w:t xml:space="preserve"> (0.</w:t>
            </w:r>
            <w:r>
              <w:t>8</w:t>
            </w:r>
            <w:r w:rsidRPr="00B52D20">
              <w:t>4-2.</w:t>
            </w:r>
            <w:r>
              <w:t>43</w:t>
            </w:r>
            <w:r w:rsidRPr="00B52D20">
              <w:t>)</w:t>
            </w:r>
          </w:p>
          <w:p w14:paraId="6A3F9DC8" w14:textId="77777777" w:rsidR="00DA3106" w:rsidRPr="00B52D20" w:rsidRDefault="00DA3106" w:rsidP="00C11DF9">
            <w:pPr>
              <w:pStyle w:val="NoSpacing"/>
            </w:pPr>
            <w:r w:rsidRPr="00B52D20">
              <w:t>0.</w:t>
            </w:r>
            <w:r>
              <w:t>81</w:t>
            </w:r>
            <w:r w:rsidRPr="00B52D20">
              <w:t xml:space="preserve"> (0.4</w:t>
            </w:r>
            <w:r>
              <w:t>4</w:t>
            </w:r>
            <w:r w:rsidRPr="00B52D20">
              <w:t>-1.</w:t>
            </w:r>
            <w:r>
              <w:t>47</w:t>
            </w:r>
            <w:r w:rsidRPr="00B52D20">
              <w:t>)</w:t>
            </w:r>
          </w:p>
          <w:p w14:paraId="2594EB28" w14:textId="77777777" w:rsidR="00DA3106" w:rsidRPr="00B52D20" w:rsidRDefault="00DA3106" w:rsidP="00C11DF9">
            <w:pPr>
              <w:pStyle w:val="NoSpacing"/>
            </w:pPr>
            <w:r w:rsidRPr="00B52D20">
              <w:t>1.0</w:t>
            </w:r>
            <w:r>
              <w:t>5</w:t>
            </w:r>
            <w:r w:rsidRPr="00B52D20">
              <w:t xml:space="preserve"> (0.6</w:t>
            </w:r>
            <w:r>
              <w:t>1</w:t>
            </w:r>
            <w:r w:rsidRPr="00B52D20">
              <w:t>-1.8</w:t>
            </w:r>
            <w:r>
              <w:t>3</w:t>
            </w:r>
            <w:r w:rsidRPr="00B52D20">
              <w:t>)</w:t>
            </w:r>
          </w:p>
          <w:p w14:paraId="5D0E2DC7" w14:textId="77777777" w:rsidR="00DA3106" w:rsidRPr="00B52D20" w:rsidRDefault="00DA3106" w:rsidP="00C11DF9">
            <w:pPr>
              <w:pStyle w:val="NoSpacing"/>
            </w:pPr>
            <w:r>
              <w:t>0.99</w:t>
            </w:r>
            <w:r w:rsidRPr="00B52D20">
              <w:t xml:space="preserve"> (0.</w:t>
            </w:r>
            <w:r>
              <w:t>58</w:t>
            </w:r>
            <w:r w:rsidRPr="00B52D20">
              <w:t>-1.</w:t>
            </w:r>
            <w:r>
              <w:t>71</w:t>
            </w:r>
            <w:r w:rsidRPr="00B52D20"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3FF19BE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C8B3775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3DB6E81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42B0D07" w14:textId="77777777" w:rsidR="00DA3106" w:rsidRPr="00B52D20" w:rsidRDefault="00DA3106" w:rsidP="00C11DF9">
            <w:pPr>
              <w:pStyle w:val="NoSpacing"/>
            </w:pPr>
            <w:r w:rsidRPr="00B52D20">
              <w:t>NA</w:t>
            </w:r>
          </w:p>
        </w:tc>
      </w:tr>
    </w:tbl>
    <w:p w14:paraId="4183AE7B" w14:textId="656C04A3" w:rsidR="00B12CF6" w:rsidRDefault="00DA3106" w:rsidP="00C11DF9">
      <w:pPr>
        <w:pStyle w:val="NoSpacing"/>
      </w:pPr>
      <w:r w:rsidRPr="00B52D20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 xml:space="preserve"> </w:t>
      </w:r>
      <w:r>
        <w:rPr>
          <w:sz w:val="20"/>
          <w:szCs w:val="20"/>
        </w:rPr>
        <w:t>education n=3800; marital status n=3800; SEP n=3713. Analyses based on Poisson model with random effects due to non-convergence of Cox model with random effects</w:t>
      </w:r>
    </w:p>
    <w:sectPr w:rsidR="00B12CF6" w:rsidSect="00C11D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680C6" w14:textId="77777777" w:rsidR="00CE0F99" w:rsidRDefault="00CE0F99" w:rsidP="00C11DF9">
      <w:pPr>
        <w:spacing w:after="0" w:line="240" w:lineRule="auto"/>
      </w:pPr>
      <w:r>
        <w:separator/>
      </w:r>
    </w:p>
  </w:endnote>
  <w:endnote w:type="continuationSeparator" w:id="0">
    <w:p w14:paraId="1F081CEB" w14:textId="77777777" w:rsidR="00CE0F99" w:rsidRDefault="00CE0F99" w:rsidP="00C11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ourier New&quot;"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8642341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D8E732F" w14:textId="4873571B" w:rsidR="00C11DF9" w:rsidRPr="00C11DF9" w:rsidRDefault="00C11DF9">
        <w:pPr>
          <w:pStyle w:val="Footer"/>
          <w:jc w:val="right"/>
          <w:rPr>
            <w:sz w:val="20"/>
            <w:szCs w:val="20"/>
          </w:rPr>
        </w:pPr>
        <w:r w:rsidRPr="00C11DF9">
          <w:rPr>
            <w:sz w:val="20"/>
            <w:szCs w:val="20"/>
          </w:rPr>
          <w:fldChar w:fldCharType="begin"/>
        </w:r>
        <w:r w:rsidRPr="00C11DF9">
          <w:rPr>
            <w:sz w:val="20"/>
            <w:szCs w:val="20"/>
          </w:rPr>
          <w:instrText xml:space="preserve"> PAGE   \* MERGEFORMAT </w:instrText>
        </w:r>
        <w:r w:rsidRPr="00C11DF9">
          <w:rPr>
            <w:sz w:val="20"/>
            <w:szCs w:val="20"/>
          </w:rPr>
          <w:fldChar w:fldCharType="separate"/>
        </w:r>
        <w:r w:rsidRPr="00C11DF9">
          <w:rPr>
            <w:noProof/>
            <w:sz w:val="20"/>
            <w:szCs w:val="20"/>
          </w:rPr>
          <w:t>2</w:t>
        </w:r>
        <w:r w:rsidRPr="00C11DF9">
          <w:rPr>
            <w:noProof/>
            <w:sz w:val="20"/>
            <w:szCs w:val="20"/>
          </w:rPr>
          <w:fldChar w:fldCharType="end"/>
        </w:r>
      </w:p>
    </w:sdtContent>
  </w:sdt>
  <w:p w14:paraId="5114E801" w14:textId="77777777" w:rsidR="00C11DF9" w:rsidRDefault="00C11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5D637" w14:textId="77777777" w:rsidR="00CE0F99" w:rsidRDefault="00CE0F99" w:rsidP="00C11DF9">
      <w:pPr>
        <w:spacing w:after="0" w:line="240" w:lineRule="auto"/>
      </w:pPr>
      <w:r>
        <w:separator/>
      </w:r>
    </w:p>
  </w:footnote>
  <w:footnote w:type="continuationSeparator" w:id="0">
    <w:p w14:paraId="78832316" w14:textId="77777777" w:rsidR="00CE0F99" w:rsidRDefault="00CE0F99" w:rsidP="00C11D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B9BF3"/>
    <w:multiLevelType w:val="hybridMultilevel"/>
    <w:tmpl w:val="5978E9E0"/>
    <w:lvl w:ilvl="0" w:tplc="E356FDE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E6A14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AAE3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7C9A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26EC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5213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6CC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A23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0410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DA1FE"/>
    <w:multiLevelType w:val="hybridMultilevel"/>
    <w:tmpl w:val="7890CD2C"/>
    <w:lvl w:ilvl="0" w:tplc="B2E467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3460C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0455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D077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5C57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8D3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4C40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0E7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B880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A0A45"/>
    <w:multiLevelType w:val="hybridMultilevel"/>
    <w:tmpl w:val="BA42197A"/>
    <w:lvl w:ilvl="0" w:tplc="D9D0AC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E074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562A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5219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20C6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FAD4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E10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4A2A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6056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ACB43"/>
    <w:multiLevelType w:val="hybridMultilevel"/>
    <w:tmpl w:val="4378DF7E"/>
    <w:lvl w:ilvl="0" w:tplc="8D3CCB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D329E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7437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10A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CD0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70C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40D0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87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2CF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2526D"/>
    <w:multiLevelType w:val="hybridMultilevel"/>
    <w:tmpl w:val="CF020EB4"/>
    <w:lvl w:ilvl="0" w:tplc="7B6EA2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25CBC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3C72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9424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C22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6447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0813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1A75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8EBB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8F940"/>
    <w:multiLevelType w:val="hybridMultilevel"/>
    <w:tmpl w:val="959AA270"/>
    <w:lvl w:ilvl="0" w:tplc="4E98AB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5A774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FF90D6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B69C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4690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EA5D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2E76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883C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89C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AD823"/>
    <w:multiLevelType w:val="hybridMultilevel"/>
    <w:tmpl w:val="B136F92A"/>
    <w:lvl w:ilvl="0" w:tplc="47FC0F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EB89F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86A6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3C1D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4091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C8F5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9E8D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246E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D42E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7E1153"/>
    <w:multiLevelType w:val="hybridMultilevel"/>
    <w:tmpl w:val="1AF2FA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1907DA"/>
    <w:multiLevelType w:val="hybridMultilevel"/>
    <w:tmpl w:val="E3026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2326C"/>
    <w:multiLevelType w:val="hybridMultilevel"/>
    <w:tmpl w:val="3FC61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9416A8"/>
    <w:multiLevelType w:val="hybridMultilevel"/>
    <w:tmpl w:val="E1A2C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69861B"/>
    <w:multiLevelType w:val="hybridMultilevel"/>
    <w:tmpl w:val="3AFAF338"/>
    <w:lvl w:ilvl="0" w:tplc="605E4E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AFC1A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CE4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DA3C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DA0A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F408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E85C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14B4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6A50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A06DF9"/>
    <w:multiLevelType w:val="hybridMultilevel"/>
    <w:tmpl w:val="281ABB66"/>
    <w:lvl w:ilvl="0" w:tplc="EFB21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F4132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F2AB8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42E6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B075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9614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481A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062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4E2F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AA4D8B"/>
    <w:multiLevelType w:val="hybridMultilevel"/>
    <w:tmpl w:val="B1BE75D2"/>
    <w:lvl w:ilvl="0" w:tplc="6AF6F1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FD63A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94ED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6609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A60C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A06D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80E1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FAC0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569B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1B5C12"/>
    <w:multiLevelType w:val="hybridMultilevel"/>
    <w:tmpl w:val="1AF4631C"/>
    <w:lvl w:ilvl="0" w:tplc="8A1CF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6CB63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9666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F4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DA6A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D891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7EDC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4C4E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2228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C6A61C"/>
    <w:multiLevelType w:val="hybridMultilevel"/>
    <w:tmpl w:val="FFFFFFFF"/>
    <w:lvl w:ilvl="0" w:tplc="D2BC31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2F6D2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2EB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A2B5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0C94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E849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F653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8089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B4F6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277EF5"/>
    <w:multiLevelType w:val="hybridMultilevel"/>
    <w:tmpl w:val="95CEA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3B0E03"/>
    <w:multiLevelType w:val="hybridMultilevel"/>
    <w:tmpl w:val="486E2FCA"/>
    <w:lvl w:ilvl="0" w:tplc="A26C74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662E4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A4C1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B2DF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6083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BE6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C2F5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4F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9018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B52146"/>
    <w:multiLevelType w:val="hybridMultilevel"/>
    <w:tmpl w:val="88189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162D27"/>
    <w:multiLevelType w:val="hybridMultilevel"/>
    <w:tmpl w:val="CCF8C84A"/>
    <w:lvl w:ilvl="0" w:tplc="AA783F7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2A4B45"/>
    <w:multiLevelType w:val="hybridMultilevel"/>
    <w:tmpl w:val="DABA9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E7190D"/>
    <w:multiLevelType w:val="hybridMultilevel"/>
    <w:tmpl w:val="6B389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CCD759"/>
    <w:multiLevelType w:val="hybridMultilevel"/>
    <w:tmpl w:val="E3864270"/>
    <w:lvl w:ilvl="0" w:tplc="271E06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D083C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39EDC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FCFE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009C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F64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829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4CD0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1014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0F5861"/>
    <w:multiLevelType w:val="hybridMultilevel"/>
    <w:tmpl w:val="21F2AC70"/>
    <w:lvl w:ilvl="0" w:tplc="F698CC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46424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383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FE9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BA6C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9EFD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4AD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6A43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EAB6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EE8CFB"/>
    <w:multiLevelType w:val="hybridMultilevel"/>
    <w:tmpl w:val="907C5A6C"/>
    <w:lvl w:ilvl="0" w:tplc="39EC957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22097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C288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345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F8A5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A62D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7E73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4A7C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DEBF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671390"/>
    <w:multiLevelType w:val="hybridMultilevel"/>
    <w:tmpl w:val="379A9334"/>
    <w:lvl w:ilvl="0" w:tplc="5436174C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547871"/>
    <w:multiLevelType w:val="hybridMultilevel"/>
    <w:tmpl w:val="C6C62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E43E2C"/>
    <w:multiLevelType w:val="hybridMultilevel"/>
    <w:tmpl w:val="58169874"/>
    <w:lvl w:ilvl="0" w:tplc="182E2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7CFCF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19344B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9484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0B5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606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E11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884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5671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AFBBF8"/>
    <w:multiLevelType w:val="hybridMultilevel"/>
    <w:tmpl w:val="FDD69C5C"/>
    <w:lvl w:ilvl="0" w:tplc="239C92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7EC72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336624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2E50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A64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F4C5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3882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8ADF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76D4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579933">
    <w:abstractNumId w:val="15"/>
  </w:num>
  <w:num w:numId="2" w16cid:durableId="1195851303">
    <w:abstractNumId w:val="3"/>
  </w:num>
  <w:num w:numId="3" w16cid:durableId="1778480874">
    <w:abstractNumId w:val="6"/>
  </w:num>
  <w:num w:numId="4" w16cid:durableId="349844976">
    <w:abstractNumId w:val="4"/>
  </w:num>
  <w:num w:numId="5" w16cid:durableId="293103264">
    <w:abstractNumId w:val="1"/>
  </w:num>
  <w:num w:numId="6" w16cid:durableId="715933435">
    <w:abstractNumId w:val="23"/>
  </w:num>
  <w:num w:numId="7" w16cid:durableId="2037273995">
    <w:abstractNumId w:val="13"/>
  </w:num>
  <w:num w:numId="8" w16cid:durableId="1399592093">
    <w:abstractNumId w:val="19"/>
  </w:num>
  <w:num w:numId="9" w16cid:durableId="1816676804">
    <w:abstractNumId w:val="7"/>
  </w:num>
  <w:num w:numId="10" w16cid:durableId="701443598">
    <w:abstractNumId w:val="9"/>
  </w:num>
  <w:num w:numId="11" w16cid:durableId="459496893">
    <w:abstractNumId w:val="10"/>
  </w:num>
  <w:num w:numId="12" w16cid:durableId="1675066952">
    <w:abstractNumId w:val="26"/>
  </w:num>
  <w:num w:numId="13" w16cid:durableId="1911382239">
    <w:abstractNumId w:val="8"/>
  </w:num>
  <w:num w:numId="14" w16cid:durableId="576399138">
    <w:abstractNumId w:val="16"/>
  </w:num>
  <w:num w:numId="15" w16cid:durableId="863248271">
    <w:abstractNumId w:val="2"/>
  </w:num>
  <w:num w:numId="16" w16cid:durableId="1173296153">
    <w:abstractNumId w:val="25"/>
  </w:num>
  <w:num w:numId="17" w16cid:durableId="168956117">
    <w:abstractNumId w:val="20"/>
  </w:num>
  <w:num w:numId="18" w16cid:durableId="182323385">
    <w:abstractNumId w:val="18"/>
  </w:num>
  <w:num w:numId="19" w16cid:durableId="1744064526">
    <w:abstractNumId w:val="21"/>
  </w:num>
  <w:num w:numId="20" w16cid:durableId="677971023">
    <w:abstractNumId w:val="22"/>
  </w:num>
  <w:num w:numId="21" w16cid:durableId="59327798">
    <w:abstractNumId w:val="11"/>
  </w:num>
  <w:num w:numId="22" w16cid:durableId="1680738276">
    <w:abstractNumId w:val="14"/>
  </w:num>
  <w:num w:numId="23" w16cid:durableId="1629117442">
    <w:abstractNumId w:val="28"/>
  </w:num>
  <w:num w:numId="24" w16cid:durableId="1202867455">
    <w:abstractNumId w:val="0"/>
  </w:num>
  <w:num w:numId="25" w16cid:durableId="319967028">
    <w:abstractNumId w:val="5"/>
  </w:num>
  <w:num w:numId="26" w16cid:durableId="1948191626">
    <w:abstractNumId w:val="24"/>
  </w:num>
  <w:num w:numId="27" w16cid:durableId="1033581325">
    <w:abstractNumId w:val="12"/>
  </w:num>
  <w:num w:numId="28" w16cid:durableId="45960837">
    <w:abstractNumId w:val="27"/>
  </w:num>
  <w:num w:numId="29" w16cid:durableId="24492141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06"/>
    <w:rsid w:val="00042D82"/>
    <w:rsid w:val="0012432A"/>
    <w:rsid w:val="00164D21"/>
    <w:rsid w:val="001B3D41"/>
    <w:rsid w:val="00256336"/>
    <w:rsid w:val="002A611D"/>
    <w:rsid w:val="003607E4"/>
    <w:rsid w:val="00396CB1"/>
    <w:rsid w:val="00433694"/>
    <w:rsid w:val="00442D90"/>
    <w:rsid w:val="00487CD4"/>
    <w:rsid w:val="005A0AB6"/>
    <w:rsid w:val="008D13A5"/>
    <w:rsid w:val="008E280F"/>
    <w:rsid w:val="009B2D3B"/>
    <w:rsid w:val="00AB0625"/>
    <w:rsid w:val="00AD7097"/>
    <w:rsid w:val="00B12CF6"/>
    <w:rsid w:val="00B46597"/>
    <w:rsid w:val="00BC197F"/>
    <w:rsid w:val="00C11DF9"/>
    <w:rsid w:val="00CE0F99"/>
    <w:rsid w:val="00DA3106"/>
    <w:rsid w:val="00E54F66"/>
    <w:rsid w:val="00EB2F81"/>
    <w:rsid w:val="00EC1425"/>
    <w:rsid w:val="00F7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5B7187"/>
  <w15:chartTrackingRefBased/>
  <w15:docId w15:val="{2BC2EED0-B4E3-4EF0-8991-528CEFEE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10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3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3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1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1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10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A31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1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10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1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10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A310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3106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DA310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DA3106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A31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A3106"/>
    <w:pPr>
      <w:spacing w:before="100" w:beforeAutospacing="1" w:after="100" w:afterAutospacing="1" w:line="240" w:lineRule="auto"/>
    </w:pPr>
    <w:rPr>
      <w:rFonts w:ascii="Aptos" w:hAnsi="Aptos" w:cs="Aptos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A3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10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106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A31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106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A31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106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A3106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A3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C142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49</Words>
  <Characters>4733</Characters>
  <Application>Microsoft Office Word</Application>
  <DocSecurity>0</DocSecurity>
  <Lines>430</Lines>
  <Paragraphs>429</Paragraphs>
  <ScaleCrop>false</ScaleCrop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Amare Tadesse</cp:lastModifiedBy>
  <cp:revision>10</cp:revision>
  <dcterms:created xsi:type="dcterms:W3CDTF">2025-02-25T07:15:00Z</dcterms:created>
  <dcterms:modified xsi:type="dcterms:W3CDTF">2025-02-25T07:22:00Z</dcterms:modified>
</cp:coreProperties>
</file>